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0FE7" w:rsidRPr="00CF6BA5" w:rsidRDefault="00380FE7" w:rsidP="00380FE7">
      <w:pPr>
        <w:spacing w:line="480" w:lineRule="auto"/>
        <w:jc w:val="both"/>
        <w:rPr>
          <w:rFonts w:cs="Arial"/>
          <w:lang w:val="en-GB"/>
        </w:rPr>
      </w:pPr>
      <w:r w:rsidRPr="00CF6BA5"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4</w:t>
      </w:r>
      <w:r w:rsidR="00DB34F5" w:rsidRPr="00DB34F5">
        <w:rPr>
          <w:rFonts w:ascii="Arial" w:hAnsi="Arial" w:cs="Arial"/>
          <w:b/>
          <w:lang w:val="en-GB"/>
        </w:rPr>
        <w:t xml:space="preserve"> </w:t>
      </w:r>
      <w:r w:rsidR="00DB34F5" w:rsidRPr="00CF6BA5">
        <w:rPr>
          <w:rFonts w:ascii="Arial" w:hAnsi="Arial" w:cs="Arial"/>
          <w:b/>
          <w:lang w:val="en-GB"/>
        </w:rPr>
        <w:t>Table</w:t>
      </w:r>
      <w:r w:rsidRPr="00CF6BA5">
        <w:rPr>
          <w:rFonts w:ascii="Arial" w:hAnsi="Arial" w:cs="Arial"/>
          <w:b/>
          <w:lang w:val="en-GB"/>
        </w:rPr>
        <w:t xml:space="preserve">. </w:t>
      </w:r>
      <w:r w:rsidRPr="00A4529A">
        <w:rPr>
          <w:rFonts w:ascii="Arial" w:hAnsi="Arial" w:cs="Arial"/>
          <w:b/>
          <w:lang w:val="en-GB"/>
        </w:rPr>
        <w:t>Genes proposed to be involved in the uptake and dedicated catabolism of galactose (Gal), mannose (Man), N-acetylneuraminic acid (NeuNAc), N-acetylglucosamine (GlcNAc), fucose (</w:t>
      </w:r>
      <w:proofErr w:type="spellStart"/>
      <w:r w:rsidRPr="00A4529A">
        <w:rPr>
          <w:rFonts w:ascii="Arial" w:hAnsi="Arial" w:cs="Arial"/>
          <w:b/>
          <w:lang w:val="en-GB"/>
        </w:rPr>
        <w:t>Fuc</w:t>
      </w:r>
      <w:proofErr w:type="spellEnd"/>
      <w:r w:rsidRPr="00A4529A">
        <w:rPr>
          <w:rFonts w:ascii="Arial" w:hAnsi="Arial" w:cs="Arial"/>
          <w:b/>
          <w:lang w:val="en-GB"/>
        </w:rPr>
        <w:t xml:space="preserve">), and glucose (Glc) in </w:t>
      </w:r>
      <w:r w:rsidRPr="00A4529A">
        <w:rPr>
          <w:rFonts w:ascii="Arial" w:hAnsi="Arial" w:cs="Arial"/>
          <w:b/>
          <w:i/>
          <w:lang w:val="en-GB"/>
        </w:rPr>
        <w:t>S. pneumoniae</w:t>
      </w:r>
      <w:r w:rsidRPr="00A4529A">
        <w:rPr>
          <w:rFonts w:ascii="Arial" w:hAnsi="Arial" w:cs="Arial"/>
          <w:b/>
          <w:lang w:val="en-GB"/>
        </w:rPr>
        <w:t xml:space="preserve"> D39.</w:t>
      </w:r>
    </w:p>
    <w:tbl>
      <w:tblPr>
        <w:tblW w:w="5091" w:type="pct"/>
        <w:jc w:val="center"/>
        <w:tblLook w:val="04A0" w:firstRow="1" w:lastRow="0" w:firstColumn="1" w:lastColumn="0" w:noHBand="0" w:noVBand="1"/>
      </w:tblPr>
      <w:tblGrid>
        <w:gridCol w:w="1307"/>
        <w:gridCol w:w="830"/>
        <w:gridCol w:w="3860"/>
        <w:gridCol w:w="2662"/>
      </w:tblGrid>
      <w:tr w:rsidR="00380FE7" w:rsidRPr="00664F6D" w:rsidTr="00664F6D">
        <w:trPr>
          <w:trHeight w:val="283"/>
          <w:jc w:val="center"/>
        </w:trPr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b/>
                <w:sz w:val="18"/>
                <w:szCs w:val="18"/>
                <w:lang w:val="en-GB"/>
              </w:rPr>
              <w:t>Locus_Tag</w:t>
            </w:r>
            <w:proofErr w:type="spellEnd"/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Gene </w:t>
            </w:r>
          </w:p>
        </w:tc>
        <w:tc>
          <w:tcPr>
            <w:tcW w:w="22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b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15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b/>
                <w:sz w:val="18"/>
                <w:szCs w:val="18"/>
                <w:lang w:val="en-GB"/>
              </w:rPr>
              <w:t>Identification Method or Ref.</w:t>
            </w:r>
          </w:p>
        </w:tc>
      </w:tr>
      <w:tr w:rsidR="00380FE7" w:rsidRPr="00664F6D" w:rsidTr="00082A5C">
        <w:trPr>
          <w:trHeight w:val="283"/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b/>
                <w:sz w:val="18"/>
                <w:szCs w:val="18"/>
                <w:lang w:val="en-GB"/>
              </w:rPr>
              <w:t>Galactose</w:t>
            </w:r>
          </w:p>
        </w:tc>
      </w:tr>
      <w:tr w:rsidR="00380FE7" w:rsidRPr="00664F6D" w:rsidTr="00082A5C">
        <w:trPr>
          <w:trHeight w:val="283"/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380FE7" w:rsidRPr="00664F6D" w:rsidRDefault="00380FE7" w:rsidP="00082A5C">
            <w:pPr>
              <w:tabs>
                <w:tab w:val="left" w:pos="767"/>
              </w:tabs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Gal transport</w:t>
            </w:r>
          </w:p>
        </w:tc>
      </w:tr>
      <w:tr w:rsidR="00380FE7" w:rsidRPr="00664F6D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0263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manM</w:t>
            </w:r>
            <w:proofErr w:type="spellEnd"/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PTS system mannose-specific transporter subunit IIC 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DB34F5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ZOTERO_ITEM CSL_CITATION {"citationID":"c5BnEvrS","properties":{"formattedCitation":"[1]","plainCitation":"[1]"},"citationItems":[{"id":12,"uris":["http://zotero.org/users/1016353/items/MJPF8FQX"],"uri":["http://zotero.org/users/1016353/items/MJPF8FQX"],"itemData":{"id":12,"type":"article-journal","title":"A functional genomics approach to establish the complement of carbohydrate transporters in Streptococcus pneumoniae.","container-title":"PLoS ONE","page":"e33320","volume":"7","issue":"3","source":"CrossRef","DOI":"10.1371/journal.pone.0033320","ISSN":"1932-6203","language":"en","author":[{"family":"Bidossi","given":"Alessandro"},{"family":"Mulas","given":"Laura"},{"family":"Decorosi","given":"Francesca"},{"family":"Colomba","given":"Leonarda"},{"family":"Ricci","given":"Susanna"},{"family":"Pozzi","given":"Gianni"},{"family":"Deutscher","given":"Josef"},{"family":"Viti","given":"Carlo"},{"family":"Oggioni","given":"Marco Rinaldo"}],"editor":[{"family":"Miyaji","given":"Eliane Namie"}],"issued":{"date-parts":[["2012",3,13]]},"accessed":{"date-parts":[["2014",3,20]]}}}],"schema":"https://github.com/citation-style-language/schema/raw/master/csl-citation.json"}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Pr="00DB34F5">
              <w:rPr>
                <w:rFonts w:ascii="Arial" w:hAnsi="Arial" w:cs="Arial"/>
                <w:sz w:val="18"/>
              </w:rPr>
              <w:t>[1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380FE7" w:rsidRPr="00664F6D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0067</w:t>
            </w:r>
            <w:r w:rsidRPr="00664F6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PTS system transporter subunit IIC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DB34F5" w:rsidP="00DB34F5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ZOTERO_ITEM CSL_CITATION {"citationID":"1evftcmv6u","properties":{"formattedCitation":"{\\rtf [1\\uc0\\u8211{}3]}","plainCitation":"[1–3]"},"citationItems":[{"id":12,"uris":["http://zotero.org/users/1016353/items/MJPF8FQX"],"uri":["http://zotero.org/users/1016353/items/MJPF8FQX"],"itemData":{"id":12,"type":"article-journal","title":"A functional genomics approach to establish the complement of carbohydrate transporters in Streptococcus pneumoniae.","container-title":"PLoS ONE","page":"e33320","volume":"7","issue":"3","source":"CrossRef","DOI":"10.1371/journal.pone.0033320","ISSN":"1932-6203","language":"en","author":[{"family":"Bidossi","given":"Alessandro"},{"family":"Mulas","given":"Laura"},{"family":"Decorosi","given":"Francesca"},{"family":"Colomba","given":"Leonarda"},{"family":"Ricci","given":"Susanna"},{"family":"Pozzi","given":"Gianni"},{"family":"Deutscher","given":"Josef"},{"family":"Viti","given":"Carlo"},{"family":"Oggioni","given":"Marco Rinaldo"}],"editor":[{"family":"Miyaji","given":"Eliane Namie"}],"issued":{"date-parts":[["2012",3,13]]},"accessed":{"date-parts":[["2014",3,20]]}},"label":"page"},{"id":31,"uris":["http://zotero.org/users/1016353/items/K8QPWGMF"],"uri":["http://zotero.org/users/1016353/items/K8QPWGMF"],"itemData":{"id":31,"type":"article-journal","title":"Characterization of novel β-galactosidase activity that contributes to glycoprotein degradation and virulence in Streptococcus pneumoniae","container-title":"Infect Immun","page":"348-357","volume":"78","issue":"1","source":"CrossRef","DOI":"10.1128/IAI.00721-09","ISSN":"0019-9567","language":"en","author":[{"family":"Terra","given":"V. S."},{"family":"Homer","given":"K. A."},{"family":"Rao","given":"S. G."},{"family":"Andrew","given":"P. W."},{"family":"Yesilkaya","given":"H."}],"issued":{"date-parts":[["2010",1,1]]},"accessed":{"date-parts":[["2014",3,20]]}},"label":"page"},{"id":19,"uris":["http://zotero.org/users/1016353/items/PBKPUCV7"],"uri":["http://zotero.org/users/1016353/items/PBKPUCV7"],"itemData":{"id":19,"type":"article-journal","title":"Characterization of the Streptococcus pneumoniae BgaC protein as a novel surface β-galactosidase with specific hydrolysis activity for the Galβ1-3GlcNAc moiety of oligosaccharides","container-title":"J Bacteriol.","page":"3011-3023","volume":"191","issue":"9","source":"CrossRef","DOI":"10.1128/JB.01601-08","ISSN":"0021-9193","language":"en","author":[{"family":"Jeong","given":"J. K."},{"family":"Kwon","given":"O."},{"family":"Lee","given":"Y. M."},{"family":"Oh","given":"D.-B."},{"family":"Lee","given":"J. M."},{"family":"Kim","given":"S."},{"family":"Kim","given":"E.-H."},{"family":"Le","given":"T. N."},{"family":"Rhee","given":"D.-K."},{"family":"Kang","given":"H. A."}],"issued":{"date-parts":[["2009",5,1]]},"accessed":{"date-parts":[["2014",3,20]]}},"label":"page"}],"schema":"https://github.com/citation-style-language/schema/raw/master/csl-citation.json"}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Pr="00DB34F5">
              <w:rPr>
                <w:rFonts w:ascii="Arial" w:hAnsi="Arial" w:cs="Arial"/>
                <w:sz w:val="18"/>
                <w:szCs w:val="24"/>
              </w:rPr>
              <w:t>[1–</w:t>
            </w:r>
            <w:proofErr w:type="gramStart"/>
            <w:r w:rsidRPr="00DB34F5">
              <w:rPr>
                <w:rFonts w:ascii="Arial" w:hAnsi="Arial" w:cs="Arial"/>
                <w:sz w:val="18"/>
                <w:szCs w:val="24"/>
              </w:rPr>
              <w:t>3</w:t>
            </w:r>
            <w:proofErr w:type="gramEnd"/>
            <w:r w:rsidRPr="00DB34F5">
              <w:rPr>
                <w:rFonts w:ascii="Arial" w:hAnsi="Arial" w:cs="Arial"/>
                <w:sz w:val="18"/>
                <w:szCs w:val="24"/>
              </w:rPr>
              <w:t>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0561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PTS system </w:t>
            </w:r>
            <w:r w:rsidRPr="00664F6D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transporter subunit IIC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6C5FC2" w:rsidP="00DB34F5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ZOTERO_ITEM CSL_CITATION {"citationID":"1m93r20lh6","properties":{"formattedCitation":"[1,4]","plainCitation":"[1,4]"},"citationItems":[{"id":12,"uris":["http://zotero.org/users/1016353/items/MJPF8FQX"],"uri":["http://zotero.org/users/1016353/items/MJPF8FQX"],"itemData":{"id":12,"type":"article-journal","title":"A functional genomics approach to establish the complement of carbohydrate transporters in Streptococcus pneumoniae.","container-title":"PLoS ONE","page":"e33320","volume":"7","issue":"3","source":"CrossRef","DOI":"10.1371/journal.pone.0033320","ISSN":"1932-6203","language":"en","author":[{"family":"Bidossi","given":"Alessandro"},{"family":"Mulas","given":"Laura"},{"family":"Decorosi","given":"Francesca"},{"family":"Colomba","given":"Leonarda"},{"family":"Ricci","given":"Susanna"},{"family":"Pozzi","given":"Gianni"},{"family":"Deutscher","given":"Josef"},{"family":"Viti","given":"Carlo"},{"family":"Oggioni","given":"Marco Rinaldo"}],"editor":[{"family":"Miyaji","given":"Eliane Namie"}],"issued":{"date-parts":[["2012",3,13]]},"accessed":{"date-parts":[["2014",3,20]]}},"label":"page"},{"id":85,"uris":["http://zotero.org/users/1016353/items/UFU4DPNH"],"uri":["http://zotero.org/users/1016353/items/UFU4DPNH"],"itemData":{"id":85,"type":"article-journal","title":"CcpA-dependent and -independent control of beta-galactosidase expression in Streptococcus pneumoniae occurs via regulation of an upstream phosphotransferase system-encoding operon","container-title":"J Bacteriol.","page":"5183-5192","volume":"189","issue":"14","source":"CrossRef","DOI":"10.1128/JB.00449-07","ISSN":"0021-9193","language":"en","author":[{"family":"Kaufman","given":"G. E."},{"family":"Yother","given":"J."}],"issued":{"date-parts":[["2007",7,15]]},"accessed":{"date-parts":[["2014",3,20]]}},"label":"page"}],"schema":"https://github.com/citation-style-language/schema/raw/master/csl-citation.json"}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Pr="006C5FC2">
              <w:rPr>
                <w:rFonts w:ascii="Arial" w:hAnsi="Arial" w:cs="Arial"/>
                <w:sz w:val="18"/>
              </w:rPr>
              <w:t>[1,4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0090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ABC transporter substrate-binding protein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DB34F5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ZOTERO_ITEM CSL_CITATION {"citationID":"5rnyBPSP","properties":{"formattedCitation":"[1]","plainCitation":"[1]"},"citationItems":[{"id":12,"uris":["http://zotero.org/users/1016353/items/MJPF8FQX"],"uri":["http://zotero.org/users/1016353/items/MJPF8FQX"],"itemData":{"id":12,"type":"article-journal","title":"A functional genomics approach to establish the complement of carbohydrate transporters in Streptococcus pneumoniae.","container-title":"PLoS ONE","page":"e33320","volume":"7","issue":"3","source":"CrossRef","DOI":"10.1371/journal.pone.0033320","ISSN":"1932-6203","language":"en","author":[{"family":"Bidossi","given":"Alessandro"},{"family":"Mulas","given":"Laura"},{"family":"Decorosi","given":"Francesca"},{"family":"Colomba","given":"Leonarda"},{"family":"Ricci","given":"Susanna"},{"family":"Pozzi","given":"Gianni"},{"family":"Deutscher","given":"Josef"},{"family":"Viti","given":"Carlo"},{"family":"Oggioni","given":"Marco Rinaldo"}],"editor":[{"family":"Miyaji","given":"Eliane Namie"}],"issued":{"date-parts":[["2012",3,13]]},"accessed":{"date-parts":[["2014",3,20]]}}}],"schema":"https://github.com/citation-style-language/schema/raw/master/csl-citation.json"}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Pr="00DB34F5">
              <w:rPr>
                <w:rFonts w:ascii="Arial" w:hAnsi="Arial" w:cs="Arial"/>
                <w:sz w:val="18"/>
              </w:rPr>
              <w:t>[1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380FE7" w:rsidRPr="00664F6D" w:rsidRDefault="00380FE7" w:rsidP="00082A5C">
            <w:pPr>
              <w:tabs>
                <w:tab w:val="left" w:pos="532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Gal catabolism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0071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galM</w:t>
            </w:r>
            <w:proofErr w:type="spellEnd"/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Aldose 1-epimerase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634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galK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alactokinase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613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galT-1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Galactose 1-phosphate </w:t>
            </w: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uridylyltransferase</w:t>
            </w:r>
            <w:proofErr w:type="spellEnd"/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633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galT-2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Galactose 1-phosphate </w:t>
            </w: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uridylyltransferase</w:t>
            </w:r>
            <w:proofErr w:type="spellEnd"/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432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galE-1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UDP-glucose 4-epimerase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612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galE-2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UDP-glucose 4-epimerase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326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pgm</w:t>
            </w:r>
            <w:proofErr w:type="spellEnd"/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Phosphoglucomutase</w:t>
            </w:r>
            <w:proofErr w:type="spellEnd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phosphomannomutase</w:t>
            </w:r>
            <w:proofErr w:type="spellEnd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 family protein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053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lacA</w:t>
            </w:r>
            <w:proofErr w:type="spellEnd"/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Galactose 6-phosphate isomerase subunit </w:t>
            </w: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LacA</w:t>
            </w:r>
            <w:proofErr w:type="spellEnd"/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052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lacB</w:t>
            </w:r>
            <w:proofErr w:type="spellEnd"/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Galactose 6-phosphate isomerase subunit </w:t>
            </w: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LacB</w:t>
            </w:r>
            <w:proofErr w:type="spellEnd"/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051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lacC</w:t>
            </w:r>
            <w:proofErr w:type="spellEnd"/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Tagatose 6-phosphate kinase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050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lacD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Tagatose 1,6-diphosphate aldolase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b/>
                <w:sz w:val="18"/>
                <w:szCs w:val="18"/>
                <w:lang w:val="en-GB"/>
              </w:rPr>
              <w:t>Mannose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380FE7" w:rsidRPr="00664F6D" w:rsidRDefault="00380FE7" w:rsidP="00082A5C">
            <w:pPr>
              <w:tabs>
                <w:tab w:val="left" w:pos="284"/>
                <w:tab w:val="left" w:pos="460"/>
              </w:tabs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 Man</w:t>
            </w: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664F6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ransport 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0263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manM</w:t>
            </w:r>
            <w:proofErr w:type="spellEnd"/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PTS system, mannose-specific transporter subunit IIC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DB34F5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ZOTERO_ITEM CSL_CITATION {"citationID":"F5FnBZEN","properties":{"formattedCitation":"[1]","plainCitation":"[1]"},"citationItems":[{"id":12,"uris":["http://zotero.org/users/1016353/items/MJPF8FQX"],"uri":["http://zotero.org/users/1016353/items/MJPF8FQX"],"itemData":{"id":12,"type":"article-journal","title":"A functional genomics approach to establish the complement of carbohydrate transporters in Streptococcus pneumoniae.","container-title":"PLoS ONE","page":"e33320","volume":"7","issue":"3","source":"CrossRef","DOI":"10.1371/journal.pone.0033320","ISSN":"1932-6203","language":"en","author":[{"family":"Bidossi","given":"Alessandro"},{"family":"Mulas","given":"Laura"},{"family":"Decorosi","given":"Francesca"},{"family":"Colomba","given":"Leonarda"},{"family":"Ricci","given":"Susanna"},{"family":"Pozzi","given":"Gianni"},{"family":"Deutscher","given":"Josef"},{"family":"Viti","given":"Carlo"},{"family":"Oggioni","given":"Marco Rinaldo"}],"editor":[{"family":"Miyaji","given":"Eliane Namie"}],"issued":{"date-parts":[["2012",3,13]]},"accessed":{"date-parts":[["2014",3,20]]}}}],"schema":"https://github.com/citation-style-language/schema/raw/master/csl-citation.json"}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Pr="00DB34F5">
              <w:rPr>
                <w:rFonts w:ascii="Arial" w:hAnsi="Arial" w:cs="Arial"/>
                <w:sz w:val="18"/>
              </w:rPr>
              <w:t>[1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0428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lacE-1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PTS system, lactose-specific transporter subunit IIBC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DB34F5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ZOTERO_ITEM CSL_CITATION {"citationID":"THfilotR","properties":{"formattedCitation":"[1]","plainCitation":"[1]"},"citationItems":[{"id":12,"uris":["http://zotero.org/users/1016353/items/MJPF8FQX"],"uri":["http://zotero.org/users/1016353/items/MJPF8FQX"],"itemData":{"id":12,"type":"article-journal","title":"A functional genomics approach to establish the complement of carbohydrate transporters in Streptococcus pneumoniae.","container-title":"PLoS ONE","page":"e33320","volume":"7","issue":"3","source":"CrossRef","DOI":"10.1371/journal.pone.0033320","ISSN":"1932-6203","language":"en","author":[{"family":"Bidossi","given":"Alessandro"},{"family":"Mulas","given":"Laura"},{"family":"Decorosi","given":"Francesca"},{"family":"Colomba","given":"Leonarda"},{"family":"Ricci","given":"Susanna"},{"family":"Pozzi","given":"Gianni"},{"family":"Deutscher","given":"Josef"},{"family":"Viti","given":"Carlo"},{"family":"Oggioni","given":"Marco Rinaldo"}],"editor":[{"family":"Miyaji","given":"Eliane Namie"}],"issued":{"date-parts":[["2012",3,13]]},"accessed":{"date-parts":[["2014",3,20]]}}}],"schema":"https://github.com/citation-style-language/schema/raw/master/csl-citation.json"}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Pr="00DB34F5">
              <w:rPr>
                <w:rFonts w:ascii="Arial" w:hAnsi="Arial" w:cs="Arial"/>
                <w:sz w:val="18"/>
              </w:rPr>
              <w:t>[1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0090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ABC transporter, substrate-binding protein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DB34F5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ZOTERO_ITEM CSL_CITATION {"citationID":"Zhl4ziAE","properties":{"formattedCitation":"[1]","plainCitation":"[1]"},"citationItems":[{"id":12,"uris":["http://zotero.org/users/1016353/items/MJPF8FQX"],"uri":["http://zotero.org/users/1016353/items/MJPF8FQX"],"itemData":{"id":12,"type":"article-journal","title":"A functional genomics approach to establish the complement of carbohydrate transporters in Streptococcus pneumoniae.","container-title":"PLoS ONE","page":"e33320","volume":"7","issue":"3","source":"CrossRef","DOI":"10.1371/journal.pone.0033320","ISSN":"1932-6203","language":"en","author":[{"family":"Bidossi","given":"Alessandro"},{"family":"Mulas","given":"Laura"},{"family":"Decorosi","given":"Francesca"},{"family":"Colomba","given":"Leonarda"},{"family":"Ricci","given":"Susanna"},{"family":"Pozzi","given":"Gianni"},{"family":"Deutscher","given":"Josef"},{"family":"Viti","given":"Carlo"},{"family":"Oggioni","given":"Marco Rinaldo"}],"editor":[{"family":"Miyaji","given":"Eliane Namie"}],"issued":{"date-parts":[["2012",3,13]]},"accessed":{"date-parts":[["2014",3,20]]}}}],"schema":"https://github.com/citation-style-language/schema/raw/master/csl-citation.json"}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Pr="00DB34F5">
              <w:rPr>
                <w:rFonts w:ascii="Arial" w:hAnsi="Arial" w:cs="Arial"/>
                <w:sz w:val="18"/>
              </w:rPr>
              <w:t>[1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0067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PTS system transporter subunit IIC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Database </w:t>
            </w: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annotation</w:t>
            </w:r>
            <w:r w:rsidRPr="00664F6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0296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PTS system transporter subunit IIC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Database </w:t>
            </w: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annotation</w:t>
            </w:r>
            <w:r w:rsidRPr="00664F6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990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PTS system transporter subunit IIC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Database </w:t>
            </w: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annotation</w:t>
            </w:r>
            <w:r w:rsidRPr="00664F6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b/>
                <w:sz w:val="18"/>
                <w:szCs w:val="18"/>
                <w:lang w:val="en-GB"/>
              </w:rPr>
              <w:lastRenderedPageBreak/>
              <w:t xml:space="preserve">         Man catabolism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0641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manA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Mannose 6-phosphate isomerase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380FE7" w:rsidRPr="00DB34F5" w:rsidRDefault="00380FE7" w:rsidP="00082A5C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380FE7" w:rsidRPr="00DB34F5" w:rsidRDefault="00380FE7" w:rsidP="00082A5C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B34F5">
              <w:rPr>
                <w:rFonts w:ascii="Arial" w:hAnsi="Arial" w:cs="Arial"/>
                <w:b/>
                <w:sz w:val="18"/>
                <w:szCs w:val="18"/>
                <w:lang w:val="en-GB"/>
              </w:rPr>
              <w:t>N-</w:t>
            </w:r>
            <w:proofErr w:type="spellStart"/>
            <w:r w:rsidRPr="00DB34F5">
              <w:rPr>
                <w:rFonts w:ascii="Arial" w:hAnsi="Arial" w:cs="Arial"/>
                <w:b/>
                <w:sz w:val="18"/>
                <w:szCs w:val="18"/>
                <w:lang w:val="en-GB"/>
              </w:rPr>
              <w:t>acetylneuraminac</w:t>
            </w:r>
            <w:proofErr w:type="spellEnd"/>
            <w:r w:rsidRPr="00DB34F5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acid and N-acetylglucosamine</w:t>
            </w:r>
          </w:p>
        </w:tc>
      </w:tr>
      <w:tr w:rsidR="00380FE7" w:rsidRPr="00664F6D" w:rsidTr="00082A5C">
        <w:trPr>
          <w:trHeight w:val="283"/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380FE7" w:rsidRPr="00664F6D" w:rsidRDefault="00380FE7" w:rsidP="00082A5C">
            <w:pPr>
              <w:tabs>
                <w:tab w:val="left" w:pos="426"/>
              </w:tabs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B34F5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 </w:t>
            </w:r>
            <w:r w:rsidRPr="00664F6D">
              <w:rPr>
                <w:rFonts w:ascii="Arial" w:hAnsi="Arial" w:cs="Arial"/>
                <w:b/>
                <w:sz w:val="18"/>
                <w:szCs w:val="18"/>
                <w:lang w:val="en-GB"/>
              </w:rPr>
              <w:t>NeuNAc transport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495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ugar ABC transporter, sugar-binding protein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DB34F5" w:rsidP="00DB34F5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ZOTERO_ITEM CSL_CITATION {"citationID":"18d3t489uj","properties":{"formattedCitation":"{\\rtf [1,5\\uc0\\u8211{}7]}","plainCitation":"[1,5–7]"},"citationItems":[{"id":12,"uris":["http://zotero.org/users/1016353/items/MJPF8FQX"],"uri":["http://zotero.org/users/1016353/items/MJPF8FQX"],"itemData":{"id":12,"type":"article-journal","title":"A functional genomics approach to establish the complement of carbohydrate transporters in Streptococcus pneumoniae.","container-title":"PLoS ONE","page":"e33320","volume":"7","issue":"3","source":"CrossRef","DOI":"10.1371/journal.pone.0033320","ISSN":"1932-6203","language":"en","author":[{"family":"Bidossi","given":"Alessandro"},{"family":"Mulas","given":"Laura"},{"family":"Decorosi","given":"Francesca"},{"family":"Colomba","given":"Leonarda"},{"family":"Ricci","given":"Susanna"},{"family":"Pozzi","given":"Gianni"},{"family":"Deutscher","given":"Josef"},{"family":"Viti","given":"Carlo"},{"family":"Oggioni","given":"Marco Rinaldo"}],"editor":[{"family":"Miyaji","given":"Eliane Namie"}],"issued":{"date-parts":[["2012",3,13]]},"accessed":{"date-parts":[["2014",3,20]]}},"label":"page"},{"id":201,"uris":["http://zotero.org/users/1016353/items/AZM256US"],"uri":["http://zotero.org/users/1016353/items/AZM256US"],"itemData":{"id":201,"type":"article-journal","title":"Sialic acid transport contributes to pneumococcal colonization","container-title":"Infect Immun","page":"1262-1269","volume":"79","issue":"3","source":"CrossRef","DOI":"10.1128/IAI.00832-10","ISSN":"0019-9567","language":"en","author":[{"family":"Marion","given":"C."},{"family":"Burnaugh","given":"A. M."},{"family":"Woodiga","given":"S. A."},{"family":"King","given":"S. J."}],"issued":{"date-parts":[["2011",3,1]]},"accessed":{"date-parts":[["2014",3,21]]}},"label":"page"},{"id":202,"uris":["http://zotero.org/users/1016353/items/HTV53TM4"],"uri":["http://zotero.org/users/1016353/items/HTV53TM4"],"itemData":{"id":202,"type":"article-journal","title":"Phase variable desialylation of host proteins that bind to Streptococcus pneumoniae in vivo and protect the airway: Pneumococcal desialylation of host proteins","container-title":"Molecular Microbiology","page":"159-171","volume":"54","issue":"1","source":"CrossRef","DOI":"10.1111/j.1365-2958.2004.04252.x","ISSN":"0950382X, 13652958","shortTitle":"Phase variable desialylation of host proteins that bind to Streptococcus pneumoniae in vivo and protect the airway","language":"en","author":[{"family":"King","given":"Samantha J."},{"family":"Hippe","given":"Karen R."},{"family":"Gould","given":"Jane M."},{"family":"Bae","given":"Deborah"},{"family":"Peterson","given":"Scott"},{"family":"Cline","given":"Robin T."},{"family":"Fasching","given":"Claudine"},{"family":"Janoff","given":"Edward N."},{"family":"Weiser","given":"Jeffrey N."}],"issued":{"date-parts":[["2004",7,22]]},"accessed":{"date-parts":[["2014",3,21]]}},"label":"page"},{"id":182,"uris":["http://zotero.org/users/1016353/items/NJX92NU2"],"uri":["http://zotero.org/users/1016353/items/NJX92NU2"],"itemData":{"id":182,"type":"article-journal","title":"Insights into the evolution of sialic acid catabolism among bacteria","container-title":"BMC Evolutionary Biology","page":"118","volume":"9","issue":"1","source":"CrossRef","DOI":"10.1186/1471-2148-9-118","ISSN":"1471-2148","language":"en","author":[{"family":"Almagro-Moreno","given":"Salvador"},{"family":"Boyd","given":"E Fidelma"}],"issued":{"date-parts":[["2009"]]},"accessed":{"date-parts":[["2014",3,20]]}},"label":"page"}],"schema":"https://github.com/citation-style-language/schema/raw/master/csl-citation.json"}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Pr="00DB34F5">
              <w:rPr>
                <w:rFonts w:ascii="Arial" w:hAnsi="Arial" w:cs="Arial"/>
                <w:sz w:val="18"/>
                <w:szCs w:val="24"/>
                <w:lang w:val="en-GB"/>
              </w:rPr>
              <w:t>[1,5–7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502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ABC transporter, substrate-binding protein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DB34F5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ZOTERO_ITEM CSL_CITATION {"citationID":"mkcuod9v8","properties":{"formattedCitation":"[1,6,7]","plainCitation":"[1,6,7]"},"citationItems":[{"id":12,"uris":["http://zotero.org/users/1016353/items/MJPF8FQX"],"uri":["http://zotero.org/users/1016353/items/MJPF8FQX"],"itemData":{"id":12,"type":"article-journal","title":"A functional genomics approach to establish the complement of carbohydrate transporters in Streptococcus pneumoniae.","container-title":"PLoS ONE","page":"e33320","volume":"7","issue":"3","source":"CrossRef","DOI":"10.1371/journal.pone.0033320","ISSN":"1932-6203","language":"en","author":[{"family":"Bidossi","given":"Alessandro"},{"family":"Mulas","given":"Laura"},{"family":"Decorosi","given":"Francesca"},{"family":"Colomba","given":"Leonarda"},{"family":"Ricci","given":"Susanna"},{"family":"Pozzi","given":"Gianni"},{"family":"Deutscher","given":"Josef"},{"family":"Viti","given":"Carlo"},{"family":"Oggioni","given":"Marco Rinaldo"}],"editor":[{"family":"Miyaji","given":"Eliane Namie"}],"issued":{"date-parts":[["2012",3,13]]},"accessed":{"date-parts":[["2014",3,20]]}},"label":"page"},{"id":202,"uris":["http://zotero.org/users/1016353/items/HTV53TM4"],"uri":["http://zotero.org/users/1016353/items/HTV53TM4"],"itemData":{"id":202,"type":"article-journal","title":"Phase variable desialylation of host proteins that bind to Streptococcus pneumoniae in vivo and protect the airway: Pneumococcal desialylation of host proteins","container-title":"Molecular Microbiology","page":"159-171","volume":"54","issue":"1","source":"CrossRef","DOI":"10.1111/j.1365-2958.2004.04252.x","ISSN":"0950382X, 13652958","shortTitle":"Phase variable desialylation of host proteins that bind to Streptococcus pneumoniae in vivo and protect the airway","language":"en","author":[{"family":"King","given":"Samantha J."},{"family":"Hippe","given":"Karen R."},{"family":"Gould","given":"Jane M."},{"family":"Bae","given":"Deborah"},{"family":"Peterson","given":"Scott"},{"family":"Cline","given":"Robin T."},{"family":"Fasching","given":"Claudine"},{"family":"Janoff","given":"Edward N."},{"family":"Weiser","given":"Jeffrey N."}],"issued":{"date-parts":[["2004",7,22]]},"accessed":{"date-parts":[["2014",3,21]]}},"label":"page"},{"id":182,"uris":["http://zotero.org/users/1016353/items/NJX92NU2"],"uri":["http://zotero.org/users/1016353/items/NJX92NU2"],"itemData":{"id":182,"type":"article-journal","title":"Insights into the evolution of sialic acid catabolism among bacteria","container-title":"BMC Evolutionary Biology","page":"118","volume":"9","issue":"1","source":"CrossRef","DOI":"10.1186/1471-2148-9-118","ISSN":"1471-2148","language":"en","author":[{"family":"Almagro-Moreno","given":"Salvador"},{"family":"Boyd","given":"E Fidelma"}],"issued":{"date-parts":[["2009"]]},"accessed":{"date-parts":[["2014",3,20]]}},"label":"page"}],"schema":"https://github.com/citation-style-language/schema/raw/master/csl-citation.json"}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Pr="00DB34F5">
              <w:rPr>
                <w:rFonts w:ascii="Arial" w:hAnsi="Arial" w:cs="Arial"/>
                <w:sz w:val="18"/>
              </w:rPr>
              <w:t>[1,6,7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170</w:t>
            </w:r>
            <w:r w:rsidRPr="00664F6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Oligopeptide</w:t>
            </w:r>
            <w:proofErr w:type="spellEnd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 ABC transporter, </w:t>
            </w: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oligopeptide</w:t>
            </w:r>
            <w:proofErr w:type="spellEnd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-binding protein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DB34F5" w:rsidRDefault="00DB34F5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ZOTERO_ITEM CSL_CITATION {"citationID":"2565j51905","properties":{"formattedCitation":"[1,7]","plainCitation":"[1,7]"},"citationItems":[{"id":12,"uris":["http://zotero.org/users/1016353/items/MJPF8FQX"],"uri":["http://zotero.org/users/1016353/items/MJPF8FQX"],"itemData":{"id":12,"type":"article-journal","title":"A functional genomics approach to establish the complement of carbohydrate transporters in Streptococcus pneumoniae.","container-title":"PLoS ONE","page":"e33320","volume":"7","issue":"3","source":"CrossRef","DOI":"10.1371/journal.pone.0033320","ISSN":"1932-6203","language":"en","author":[{"family":"Bidossi","given":"Alessandro"},{"family":"Mulas","given":"Laura"},{"family":"Decorosi","given":"Francesca"},{"family":"Colomba","given":"Leonarda"},{"family":"Ricci","given":"Susanna"},{"family":"Pozzi","given":"Gianni"},{"family":"Deutscher","given":"Josef"},{"family":"Viti","given":"Carlo"},{"family":"Oggioni","given":"Marco Rinaldo"}],"editor":[{"family":"Miyaji","given":"Eliane Namie"}],"issued":{"date-parts":[["2012",3,13]]},"accessed":{"date-parts":[["2014",3,20]]}},"label":"page"},{"id":182,"uris":["http://zotero.org/users/1016353/items/NJX92NU2"],"uri":["http://zotero.org/users/1016353/items/NJX92NU2"],"itemData":{"id":182,"type":"article-journal","title":"Insights into the evolution of sialic acid catabolism among bacteria","container-title":"BMC Evolutionary Biology","page":"118","volume":"9","issue":"1","source":"CrossRef","DOI":"10.1186/1471-2148-9-118","ISSN":"1471-2148","language":"en","author":[{"family":"Almagro-Moreno","given":"Salvador"},{"family":"Boyd","given":"E Fidelma"}],"issued":{"date-parts":[["2009"]]},"accessed":{"date-parts":[["2014",3,20]]}},"label":"page"}],"schema":"https://github.com/citation-style-language/schema/raw/master/csl-citation.json"}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Pr="00DB34F5">
              <w:rPr>
                <w:rFonts w:ascii="Arial" w:hAnsi="Arial" w:cs="Arial"/>
                <w:sz w:val="18"/>
              </w:rPr>
              <w:t>[1,7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380FE7" w:rsidRPr="00664F6D" w:rsidRDefault="00380FE7" w:rsidP="00082A5C">
            <w:pPr>
              <w:tabs>
                <w:tab w:val="left" w:pos="426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B34F5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</w:t>
            </w:r>
            <w:r w:rsidRPr="00664F6D">
              <w:rPr>
                <w:rFonts w:ascii="Arial" w:hAnsi="Arial" w:cs="Arial"/>
                <w:b/>
                <w:sz w:val="18"/>
                <w:szCs w:val="18"/>
                <w:lang w:val="en-GB"/>
              </w:rPr>
              <w:t>GlcNAc transport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0263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manM</w:t>
            </w:r>
            <w:proofErr w:type="spellEnd"/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PTS system, mannose specific transporter subunit IIC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DB34F5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ZOTERO_ITEM CSL_CITATION {"citationID":"L1I6W36q","properties":{"formattedCitation":"[1]","plainCitation":"[1]"},"citationItems":[{"id":12,"uris":["http://zotero.org/users/1016353/items/MJPF8FQX"],"uri":["http://zotero.org/users/1016353/items/MJPF8FQX"],"itemData":{"id":12,"type":"article-journal","title":"A functional genomics approach to establish the complement of carbohydrate transporters in Streptococcus pneumoniae.","container-title":"PLoS ONE","page":"e33320","volume":"7","issue":"3","source":"CrossRef","DOI":"10.1371/journal.pone.0033320","ISSN":"1932-6203","language":"en","author":[{"family":"Bidossi","given":"Alessandro"},{"family":"Mulas","given":"Laura"},{"family":"Decorosi","given":"Francesca"},{"family":"Colomba","given":"Leonarda"},{"family":"Ricci","given":"Susanna"},{"family":"Pozzi","given":"Gianni"},{"family":"Deutscher","given":"Josef"},{"family":"Viti","given":"Carlo"},{"family":"Oggioni","given":"Marco Rinaldo"}],"editor":[{"family":"Miyaji","given":"Eliane Namie"}],"issued":{"date-parts":[["2012",3,13]]},"accessed":{"date-parts":[["2014",3,20]]}}}],"schema":"https://github.com/citation-style-language/schema/raw/master/csl-citation.json"}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Pr="00DB34F5">
              <w:rPr>
                <w:rFonts w:ascii="Arial" w:hAnsi="Arial" w:cs="Arial"/>
                <w:sz w:val="18"/>
              </w:rPr>
              <w:t>[1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0661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i/>
                <w:sz w:val="18"/>
                <w:szCs w:val="18"/>
                <w:shd w:val="clear" w:color="auto" w:fill="FFFFFF"/>
                <w:lang w:val="en-GB"/>
              </w:rPr>
              <w:t>exp5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PTS system transporter subunit IIABC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Database </w:t>
            </w: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annotation</w:t>
            </w:r>
            <w:r w:rsidRPr="00664F6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496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-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PTS system transporter subunit IIBC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Database </w:t>
            </w: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annotation</w:t>
            </w:r>
            <w:r w:rsidRPr="00664F6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532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-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PTS system IIABC components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Database </w:t>
            </w: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annotation</w:t>
            </w:r>
            <w:r w:rsidRPr="00664F6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664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-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 xml:space="preserve">PTS system, </w:t>
            </w:r>
            <w:proofErr w:type="spellStart"/>
            <w:r w:rsidRPr="00664F6D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trehalose</w:t>
            </w:r>
            <w:proofErr w:type="spellEnd"/>
            <w:r w:rsidRPr="00664F6D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-specific IIABC components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Database </w:t>
            </w: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annotation</w:t>
            </w:r>
            <w:r w:rsidRPr="00664F6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380FE7" w:rsidRPr="00664F6D" w:rsidRDefault="00380FE7" w:rsidP="00082A5C">
            <w:pPr>
              <w:tabs>
                <w:tab w:val="left" w:pos="413"/>
              </w:tabs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NeuNAc &amp; GlcNAc catabolism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489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N-acetylneuraminate lyase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  <w:r w:rsidRPr="00664F6D" w:rsidDel="00EC7CB7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 BlastP </w:t>
            </w: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earch</w:t>
            </w:r>
            <w:r w:rsidRPr="00664F6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163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N-acetylneuraminate lyase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pStyle w:val="PargrafodaLista"/>
              <w:spacing w:line="240" w:lineRule="auto"/>
              <w:ind w:left="0" w:firstLine="0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664F6D">
              <w:rPr>
                <w:rFonts w:cs="Arial"/>
                <w:sz w:val="18"/>
                <w:szCs w:val="18"/>
                <w:lang w:val="en-GB"/>
              </w:rPr>
              <w:t>Genome annotation at NCBI</w:t>
            </w:r>
            <w:r w:rsidRPr="00664F6D" w:rsidDel="00EC7CB7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Pr="00664F6D">
              <w:rPr>
                <w:rFonts w:cs="Arial"/>
                <w:sz w:val="18"/>
                <w:szCs w:val="18"/>
                <w:lang w:val="en-GB"/>
              </w:rPr>
              <w:t xml:space="preserve">BlastP </w:t>
            </w:r>
            <w:proofErr w:type="spellStart"/>
            <w:r w:rsidRPr="00664F6D">
              <w:rPr>
                <w:rFonts w:cs="Arial"/>
                <w:sz w:val="18"/>
                <w:szCs w:val="18"/>
                <w:lang w:val="en-GB"/>
              </w:rPr>
              <w:t>search</w:t>
            </w:r>
            <w:r w:rsidRPr="00664F6D">
              <w:rPr>
                <w:rFonts w:cs="Arial"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488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ROK family protein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BlastP </w:t>
            </w: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earch</w:t>
            </w:r>
            <w:r w:rsidRPr="00664F6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497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nanE-1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N-</w:t>
            </w: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acetylmannosamine</w:t>
            </w:r>
            <w:proofErr w:type="spellEnd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 6-phosphate 2-epimerase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172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nanE-2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N-</w:t>
            </w: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acetylmannosamine</w:t>
            </w:r>
            <w:proofErr w:type="spellEnd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 6-phosphate 2-epimerase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171</w:t>
            </w:r>
            <w:r w:rsidRPr="00664F6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Hypothetical protein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BlastP </w:t>
            </w: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earch</w:t>
            </w:r>
            <w:r w:rsidRPr="00664F6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866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nagA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N-acetylglucosamine 6-phosphate deacetylase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246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nagB</w:t>
            </w:r>
            <w:proofErr w:type="spellEnd"/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lucosamine 6-phosphate isomerase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b/>
                <w:sz w:val="18"/>
                <w:szCs w:val="18"/>
                <w:lang w:val="en-GB"/>
              </w:rPr>
              <w:t>Fucose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380FE7" w:rsidRPr="00664F6D" w:rsidRDefault="00380FE7" w:rsidP="00082A5C">
            <w:pPr>
              <w:tabs>
                <w:tab w:val="left" w:pos="426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</w:t>
            </w:r>
            <w:proofErr w:type="spellStart"/>
            <w:r w:rsidRPr="00664F6D">
              <w:rPr>
                <w:rFonts w:ascii="Arial" w:hAnsi="Arial" w:cs="Arial"/>
                <w:b/>
                <w:sz w:val="18"/>
                <w:szCs w:val="18"/>
                <w:lang w:val="en-GB"/>
              </w:rPr>
              <w:t>Fuc</w:t>
            </w:r>
            <w:proofErr w:type="spellEnd"/>
            <w:r w:rsidRPr="00664F6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transport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990</w:t>
            </w:r>
            <w:r w:rsidRPr="00664F6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PTS system, transporter subunit IIC 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DB34F5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ZOTERO_ITEM CSL_CITATION {"citationID":"to9rvd7h4","properties":{"formattedCitation":"[1,8]","plainCitation":"[1,8]"},"citationItems":[{"id":12,"uris":["http://zotero.org/users/1016353/items/MJPF8FQX"],"uri":["http://zotero.org/users/1016353/items/MJPF8FQX"],"itemData":{"id":12,"type":"article-journal","title":"A functional genomics approach to establish the complement of carbohydrate transporters in Streptococcus pneumoniae.","container-title":"PLoS ONE","page":"e33320","volume":"7","issue":"3","source":"CrossRef","DOI":"10.1371/journal.pone.0033320","ISSN":"1932-6203","language":"en","author":[{"family":"Bidossi","given":"Alessandro"},{"family":"Mulas","given":"Laura"},{"family":"Decorosi","given":"Francesca"},{"family":"Colomba","given":"Leonarda"},{"family":"Ricci","given":"Susanna"},{"family":"Pozzi","given":"Gianni"},{"family":"Deutscher","given":"Josef"},{"family":"Viti","given":"Carlo"},{"family":"Oggioni","given":"Marco Rinaldo"}],"editor":[{"family":"Miyaji","given":"Eliane Namie"}],"issued":{"date-parts":[["2012",3,13]]},"accessed":{"date-parts":[["2014",3,20]]}},"label":"page"},{"id":69,"uris":["http://zotero.org/users/1016353/items/UU6N23K8"],"uri":["http://zotero.org/users/1016353/items/UU6N23K8"],"itemData":{"id":69,"type":"article-journal","title":"Structural and functional analysis of fucose-processing enzymes from Streptococcus pneumoniae.","container-title":"J Mol Biol","page":"1469-1482","volume":"426","issue":"7","source":"CrossRef","DOI":"10.1016/j.jmb.2013.12.006","ISSN":"00222836","language":"en","author":[{"family":"Higgins","given":"Melanie A."},{"family":"Suits","given":"Michael D."},{"family":"Marsters","given":"Candace"},{"family":"Boraston","given":"Alisdair B."}],"issued":{"date-parts":[["2014",4]]},"accessed":{"date-parts":[["2014",3,20]]}},"label":"page"}],"schema":"https://github.com/citation-style-language/schema/raw/master/csl-citation.json"}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Pr="00DB34F5">
              <w:rPr>
                <w:rFonts w:ascii="Arial" w:hAnsi="Arial" w:cs="Arial"/>
                <w:sz w:val="18"/>
              </w:rPr>
              <w:t>[1,8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380FE7" w:rsidRPr="00664F6D" w:rsidRDefault="00380FE7" w:rsidP="00082A5C">
            <w:pPr>
              <w:tabs>
                <w:tab w:val="left" w:pos="426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</w:t>
            </w:r>
            <w:proofErr w:type="spellStart"/>
            <w:r w:rsidRPr="00664F6D">
              <w:rPr>
                <w:rFonts w:ascii="Arial" w:hAnsi="Arial" w:cs="Arial"/>
                <w:b/>
                <w:sz w:val="18"/>
                <w:szCs w:val="18"/>
                <w:lang w:val="en-GB"/>
              </w:rPr>
              <w:t>Fuc</w:t>
            </w:r>
            <w:proofErr w:type="spellEnd"/>
            <w:r w:rsidRPr="00664F6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catabolism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995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fucK</w:t>
            </w:r>
            <w:proofErr w:type="spellEnd"/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L-fuculose kinase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DB34F5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ZOTERO_ITEM CSL_CITATION {"citationID":"tprLJCev","properties":{"formattedCitation":"[8]","plainCitation":"[8]"},"citationItems":[{"id":69,"uris":["http://zotero.org/users/1016353/items/UU6N23K8"],"uri":["http://zotero.org/users/1016353/items/UU6N23K8"],"itemData":{"id":69,"type":"article-journal","title":"Structural and functional analysis of fucose-processing enzymes from Streptococcus pneumoniae.","container-title":"J Mol Biol","page":"1469-1482","volume":"426","issue":"7","source":"CrossRef","DOI":"10.1016/j.jmb.2013.12.006","ISSN":"00222836","language":"en","author":[{"family":"Higgins","given":"Melanie A."},{"family":"Suits","given":"Michael D."},{"family":"Marsters","given":"Candace"},{"family":"Boraston","given":"Alisdair B."}],"issued":{"date-parts":[["2014",4]]},"accessed":{"date-parts":[["2014",3,20]]}}}],"schema":"https://github.com/citation-style-language/schema/raw/master/csl-citation.json"}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Pr="00DB34F5">
              <w:rPr>
                <w:rFonts w:ascii="Arial" w:hAnsi="Arial" w:cs="Arial"/>
                <w:sz w:val="18"/>
              </w:rPr>
              <w:t>[8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994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fucA</w:t>
            </w:r>
            <w:proofErr w:type="spellEnd"/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L-fuculose phosphate aldolase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DB34F5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ZOTERO_ITEM CSL_CITATION {"citationID":"0QZNGQd8","properties":{"formattedCitation":"[8]","plainCitation":"[8]"},"citationItems":[{"id":69,"uris":["http://zotero.org/users/1016353/items/UU6N23K8"],"uri":["http://zotero.org/users/1016353/items/UU6N23K8"],"itemData":{"id":69,"type":"article-journal","title":"Structural and functional analysis of fucose-processing enzymes from Streptococcus pneumoniae.","container-title":"J Mol Biol","page":"1469-1482","volume":"426","issue":"7","source":"CrossRef","DOI":"10.1016/j.jmb.2013.12.006","ISSN":"00222836","language":"en","author":[{"family":"Higgins","given":"Melanie A."},{"family":"Suits","given":"Michael D."},{"family":"Marsters","given":"Candace"},{"family":"Boraston","given":"Alisdair B."}],"issued":{"date-parts":[["2014",4]]},"accessed":{"date-parts":[["2014",3,20]]}}}],"schema":"https://github.com/citation-style-language/schema/raw/master/csl-citation.json"}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Pr="00DB34F5">
              <w:rPr>
                <w:rFonts w:ascii="Arial" w:hAnsi="Arial" w:cs="Arial"/>
                <w:sz w:val="18"/>
              </w:rPr>
              <w:t>[8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986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fucI</w:t>
            </w:r>
            <w:proofErr w:type="spellEnd"/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L-fucose isomerase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DB34F5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ZOTERO_ITEM CSL_CITATION {"citationID":"LPYA6vfs","properties":{"formattedCitation":"[8]","plainCitation":"[8]"},"citationItems":[{"id":69,"uris":["http://zotero.org/users/1016353/items/UU6N23K8"],"uri":["http://zotero.org/users/1016353/items/UU6N23K8"],"itemData":{"id":69,"type":"article-journal","title":"Structural and functional analysis of fucose-processing enzymes from Streptococcus pneumoniae.","container-title":"J Mol Biol","page":"1469-1482","volume":"426","issue":"7","source":"CrossRef","DOI":"10.1016/j.jmb.2013.12.006","ISSN":"00222836","language":"en","author":[{"family":"Higgins","given":"Melanie A."},{"family":"Suits","given":"Michael D."},{"family":"Marsters","given":"Candace"},{"family":"Boraston","given":"Alisdair B."}],"issued":{"date-parts":[["2014",4]]},"accessed":{"date-parts":[["2014",3,20]]}}}],"schema":"https://github.com/citation-style-language/schema/raw/master/csl-citation.json"}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Pr="00DB34F5">
              <w:rPr>
                <w:rFonts w:ascii="Arial" w:hAnsi="Arial" w:cs="Arial"/>
                <w:sz w:val="18"/>
              </w:rPr>
              <w:t>[8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993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fucU</w:t>
            </w:r>
            <w:proofErr w:type="spellEnd"/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RbsD</w:t>
            </w:r>
            <w:proofErr w:type="spellEnd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FucU</w:t>
            </w:r>
            <w:proofErr w:type="spellEnd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 transport protein family protein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b/>
                <w:sz w:val="18"/>
                <w:szCs w:val="18"/>
                <w:lang w:val="en-GB"/>
              </w:rPr>
              <w:t>Glucose</w:t>
            </w:r>
          </w:p>
        </w:tc>
      </w:tr>
      <w:tr w:rsidR="00380FE7" w:rsidRPr="00DB34F5" w:rsidTr="00082A5C">
        <w:trPr>
          <w:trHeight w:val="283"/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b/>
                <w:sz w:val="18"/>
                <w:szCs w:val="18"/>
                <w:lang w:val="en-GB"/>
              </w:rPr>
              <w:lastRenderedPageBreak/>
              <w:t xml:space="preserve">          Glc transport</w:t>
            </w:r>
          </w:p>
        </w:tc>
      </w:tr>
      <w:tr w:rsidR="00380FE7" w:rsidRPr="00664F6D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0263</w:t>
            </w:r>
            <w:r w:rsidRPr="00664F6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g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manM</w:t>
            </w:r>
            <w:proofErr w:type="spellEnd"/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PTS system, mannose-specific transporter subunit IIC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DB34F5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ZOTERO_ITEM CSL_CITATION {"citationID":"qNBsTHuy","properties":{"formattedCitation":"[1]","plainCitation":"[1]"},"citationItems":[{"id":12,"uris":["http://zotero.org/users/1016353/items/MJPF8FQX"],"uri":["http://zotero.org/users/1016353/items/MJPF8FQX"],"itemData":{"id":12,"type":"article-journal","title":"A functional genomics approach to establish the complement of carbohydrate transporters in Streptococcus pneumoniae.","container-title":"PLoS ONE","page":"e33320","volume":"7","issue":"3","source":"CrossRef","DOI":"10.1371/journal.pone.0033320","ISSN":"1932-6203","language":"en","author":[{"family":"Bidossi","given":"Alessandro"},{"family":"Mulas","given":"Laura"},{"family":"Decorosi","given":"Francesca"},{"family":"Colomba","given":"Leonarda"},{"family":"Ricci","given":"Susanna"},{"family":"Pozzi","given":"Gianni"},{"family":"Deutscher","given":"Josef"},{"family":"Viti","given":"Carlo"},{"family":"Oggioni","given":"Marco Rinaldo"}],"editor":[{"family":"Miyaji","given":"Eliane Namie"}],"issued":{"date-parts":[["2012",3,13]]},"accessed":{"date-parts":[["2014",3,20]]}}}],"schema":"https://github.com/citation-style-language/schema/raw/master/csl-citation.json"}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Pr="00DB34F5">
              <w:rPr>
                <w:rFonts w:ascii="Arial" w:hAnsi="Arial" w:cs="Arial"/>
                <w:sz w:val="18"/>
              </w:rPr>
              <w:t>[1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380FE7" w:rsidRPr="00664F6D" w:rsidTr="00082A5C">
        <w:trPr>
          <w:trHeight w:val="283"/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b/>
                <w:sz w:val="18"/>
                <w:szCs w:val="18"/>
                <w:lang w:val="en-GB"/>
              </w:rPr>
              <w:t>Glycolysis</w:t>
            </w:r>
          </w:p>
        </w:tc>
      </w:tr>
      <w:tr w:rsidR="00380FE7" w:rsidRPr="00664F6D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0580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gki</w:t>
            </w:r>
            <w:proofErr w:type="spellEnd"/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lucokinase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664F6D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897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pgi</w:t>
            </w:r>
            <w:proofErr w:type="spellEnd"/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lucose 6-phosphate isomerase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664F6D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0789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pfkA</w:t>
            </w:r>
            <w:proofErr w:type="spellEnd"/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6-phosphofructokinase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664F6D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0526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fba</w:t>
            </w:r>
            <w:proofErr w:type="spellEnd"/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Fructose-bisphosphate aldolase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664F6D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404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tpiA</w:t>
            </w:r>
            <w:proofErr w:type="spellEnd"/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Triosephosphate</w:t>
            </w:r>
            <w:proofErr w:type="spellEnd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 isomerase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664F6D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823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gap</w:t>
            </w:r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lyceraldehyde 3-phosphate dehydrogenase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664F6D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0445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pgk</w:t>
            </w:r>
            <w:proofErr w:type="spellEnd"/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Phosphoglycerate kinase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664F6D" w:rsidTr="00082A5C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468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gpmA</w:t>
            </w:r>
            <w:proofErr w:type="spellEnd"/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Phosphoglyceromutase</w:t>
            </w:r>
            <w:proofErr w:type="spellEnd"/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664F6D" w:rsidTr="00664F6D">
        <w:trPr>
          <w:trHeight w:val="283"/>
          <w:jc w:val="center"/>
        </w:trPr>
        <w:tc>
          <w:tcPr>
            <w:tcW w:w="755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1012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eno</w:t>
            </w:r>
            <w:proofErr w:type="spellEnd"/>
          </w:p>
        </w:tc>
        <w:tc>
          <w:tcPr>
            <w:tcW w:w="2229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Phosphopyruvate</w:t>
            </w:r>
            <w:proofErr w:type="spellEnd"/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 xml:space="preserve"> hydratase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  <w:tr w:rsidR="00380FE7" w:rsidRPr="00664F6D" w:rsidTr="00664F6D">
        <w:trPr>
          <w:trHeight w:val="283"/>
          <w:jc w:val="center"/>
        </w:trPr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SPD_0790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64F6D">
              <w:rPr>
                <w:rFonts w:ascii="Arial" w:hAnsi="Arial" w:cs="Arial"/>
                <w:i/>
                <w:sz w:val="18"/>
                <w:szCs w:val="18"/>
                <w:lang w:val="en-GB"/>
              </w:rPr>
              <w:t>pyk</w:t>
            </w:r>
            <w:proofErr w:type="spellEnd"/>
          </w:p>
        </w:tc>
        <w:tc>
          <w:tcPr>
            <w:tcW w:w="22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Pyruvate kinase</w:t>
            </w:r>
          </w:p>
        </w:tc>
        <w:tc>
          <w:tcPr>
            <w:tcW w:w="15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0FE7" w:rsidRPr="00664F6D" w:rsidRDefault="00380FE7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4F6D">
              <w:rPr>
                <w:rFonts w:ascii="Arial" w:hAnsi="Arial" w:cs="Arial"/>
                <w:sz w:val="18"/>
                <w:szCs w:val="18"/>
                <w:lang w:val="en-GB"/>
              </w:rPr>
              <w:t>Genome annotation at NCBI</w:t>
            </w:r>
          </w:p>
        </w:tc>
      </w:tr>
    </w:tbl>
    <w:p w:rsidR="00380FE7" w:rsidRPr="00CF6BA5" w:rsidRDefault="00380FE7" w:rsidP="002C7C73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proofErr w:type="spellStart"/>
      <w:proofErr w:type="gramStart"/>
      <w:r w:rsidRPr="00CF6BA5">
        <w:rPr>
          <w:rFonts w:ascii="Arial" w:hAnsi="Arial" w:cs="Arial"/>
          <w:sz w:val="18"/>
          <w:szCs w:val="18"/>
          <w:vertAlign w:val="superscript"/>
          <w:lang w:val="en-GB"/>
        </w:rPr>
        <w:t>a</w:t>
      </w:r>
      <w:r w:rsidRPr="00CF6BA5">
        <w:rPr>
          <w:rFonts w:ascii="Arial" w:hAnsi="Arial" w:cs="Arial"/>
          <w:sz w:val="18"/>
          <w:szCs w:val="18"/>
          <w:lang w:val="en-GB"/>
        </w:rPr>
        <w:t>Theoretical</w:t>
      </w:r>
      <w:proofErr w:type="spellEnd"/>
      <w:proofErr w:type="gramEnd"/>
      <w:r w:rsidRPr="00CF6BA5">
        <w:rPr>
          <w:rFonts w:ascii="Arial" w:hAnsi="Arial" w:cs="Arial"/>
          <w:sz w:val="18"/>
          <w:szCs w:val="18"/>
          <w:lang w:val="en-GB"/>
        </w:rPr>
        <w:t xml:space="preserve"> Gal transporter. Inferred from genomic context.</w:t>
      </w:r>
    </w:p>
    <w:p w:rsidR="00380FE7" w:rsidRPr="00CF6BA5" w:rsidRDefault="00380FE7" w:rsidP="002C7C73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proofErr w:type="spellStart"/>
      <w:proofErr w:type="gramStart"/>
      <w:r w:rsidRPr="00CF6BA5">
        <w:rPr>
          <w:rFonts w:ascii="Arial" w:hAnsi="Arial" w:cs="Arial"/>
          <w:sz w:val="18"/>
          <w:szCs w:val="18"/>
          <w:vertAlign w:val="superscript"/>
          <w:lang w:val="en-GB"/>
        </w:rPr>
        <w:t>b</w:t>
      </w:r>
      <w:r w:rsidRPr="00CF6BA5">
        <w:rPr>
          <w:rFonts w:ascii="Arial" w:hAnsi="Arial" w:cs="Arial"/>
          <w:sz w:val="18"/>
          <w:szCs w:val="18"/>
          <w:lang w:val="en-GB"/>
        </w:rPr>
        <w:t>According</w:t>
      </w:r>
      <w:proofErr w:type="spellEnd"/>
      <w:proofErr w:type="gramEnd"/>
      <w:r w:rsidRPr="00CF6BA5">
        <w:rPr>
          <w:rFonts w:ascii="Arial" w:hAnsi="Arial" w:cs="Arial"/>
          <w:sz w:val="18"/>
          <w:szCs w:val="18"/>
          <w:lang w:val="en-GB"/>
        </w:rPr>
        <w:t xml:space="preserve"> to http://www.membranetransport.org/. For the sake of simplicity, only the genes encoding the EIIC component of the PTS system and the substrate binding protein in case of ABC transporters are shown.</w:t>
      </w:r>
    </w:p>
    <w:p w:rsidR="00380FE7" w:rsidRPr="00CF6BA5" w:rsidRDefault="00380FE7" w:rsidP="002C7C73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proofErr w:type="spellStart"/>
      <w:r w:rsidRPr="00CF6BA5">
        <w:rPr>
          <w:rFonts w:ascii="Arial" w:hAnsi="Arial" w:cs="Arial"/>
          <w:sz w:val="18"/>
          <w:szCs w:val="18"/>
          <w:vertAlign w:val="superscript"/>
          <w:lang w:val="en-GB"/>
        </w:rPr>
        <w:t>c</w:t>
      </w:r>
      <w:r w:rsidRPr="00CF6BA5">
        <w:rPr>
          <w:rFonts w:ascii="Arial" w:hAnsi="Arial" w:cs="Arial"/>
          <w:sz w:val="18"/>
          <w:szCs w:val="18"/>
          <w:lang w:val="en-GB"/>
        </w:rPr>
        <w:t>Allelic</w:t>
      </w:r>
      <w:proofErr w:type="spellEnd"/>
      <w:r w:rsidRPr="00CF6BA5">
        <w:rPr>
          <w:rFonts w:ascii="Arial" w:hAnsi="Arial" w:cs="Arial"/>
          <w:sz w:val="18"/>
          <w:szCs w:val="18"/>
          <w:lang w:val="en-GB"/>
        </w:rPr>
        <w:t xml:space="preserve"> variation of SP1328 of </w:t>
      </w:r>
      <w:r w:rsidRPr="00CF6BA5">
        <w:rPr>
          <w:rFonts w:ascii="Arial" w:hAnsi="Arial" w:cs="Arial"/>
          <w:i/>
          <w:sz w:val="18"/>
          <w:szCs w:val="18"/>
          <w:lang w:val="en-GB"/>
        </w:rPr>
        <w:t xml:space="preserve">S. pneumoniae </w:t>
      </w:r>
      <w:r w:rsidRPr="00CF6BA5">
        <w:rPr>
          <w:rFonts w:ascii="Arial" w:hAnsi="Arial" w:cs="Arial"/>
          <w:sz w:val="18"/>
          <w:szCs w:val="18"/>
          <w:lang w:val="en-GB"/>
        </w:rPr>
        <w:t xml:space="preserve">TIGR4 </w:t>
      </w:r>
      <w:r w:rsidR="00DB34F5">
        <w:rPr>
          <w:rFonts w:ascii="Arial" w:hAnsi="Arial" w:cs="Arial"/>
          <w:sz w:val="18"/>
          <w:szCs w:val="18"/>
          <w:lang w:val="en-GB"/>
        </w:rPr>
        <w:fldChar w:fldCharType="begin"/>
      </w:r>
      <w:r w:rsidR="00DB34F5">
        <w:rPr>
          <w:rFonts w:ascii="Arial" w:hAnsi="Arial" w:cs="Arial"/>
          <w:sz w:val="18"/>
          <w:szCs w:val="18"/>
          <w:lang w:val="en-GB"/>
        </w:rPr>
        <w:instrText xml:space="preserve"> ADDIN ZOTERO_ITEM CSL_CITATION {"citationID":"O6Ld6Pnb","properties":{"formattedCitation":"[1]","plainCitation":"[1]"},"citationItems":[{"id":12,"uris":["http://zotero.org/users/1016353/items/MJPF8FQX"],"uri":["http://zotero.org/users/1016353/items/MJPF8FQX"],"itemData":{"id":12,"type":"article-journal","title":"A functional genomics approach to establish the complement of carbohydrate transporters in Streptococcus pneumoniae.","container-title":"PLoS ONE","page":"e33320","volume":"7","issue":"3","source":"CrossRef","DOI":"10.1371/journal.pone.0033320","ISSN":"1932-6203","language":"en","author":[{"family":"Bidossi","given":"Alessandro"},{"family":"Mulas","given":"Laura"},{"family":"Decorosi","given":"Francesca"},{"family":"Colomba","given":"Leonarda"},{"family":"Ricci","given":"Susanna"},{"family":"Pozzi","given":"Gianni"},{"family":"Deutscher","given":"Josef"},{"family":"Viti","given":"Carlo"},{"family":"Oggioni","given":"Marco Rinaldo"}],"editor":[{"family":"Miyaji","given":"Eliane Namie"}],"issued":{"date-parts":[["2012",3,13]]},"accessed":{"date-parts":[["2014",3,20]]}}}],"schema":"https://github.com/citation-style-language/schema/raw/master/csl-citation.json"} </w:instrText>
      </w:r>
      <w:r w:rsidR="00DB34F5">
        <w:rPr>
          <w:rFonts w:ascii="Arial" w:hAnsi="Arial" w:cs="Arial"/>
          <w:sz w:val="18"/>
          <w:szCs w:val="18"/>
          <w:lang w:val="en-GB"/>
        </w:rPr>
        <w:fldChar w:fldCharType="separate"/>
      </w:r>
      <w:r w:rsidR="00DB34F5" w:rsidRPr="00DB34F5">
        <w:rPr>
          <w:rFonts w:ascii="Arial" w:hAnsi="Arial" w:cs="Arial"/>
          <w:sz w:val="18"/>
          <w:lang w:val="en-GB"/>
        </w:rPr>
        <w:t>[1]</w:t>
      </w:r>
      <w:r w:rsidR="00DB34F5">
        <w:rPr>
          <w:rFonts w:ascii="Arial" w:hAnsi="Arial" w:cs="Arial"/>
          <w:sz w:val="18"/>
          <w:szCs w:val="18"/>
          <w:lang w:val="en-GB"/>
        </w:rPr>
        <w:fldChar w:fldCharType="end"/>
      </w:r>
      <w:r w:rsidR="00DB34F5">
        <w:rPr>
          <w:rFonts w:ascii="Arial" w:hAnsi="Arial" w:cs="Arial"/>
          <w:sz w:val="18"/>
          <w:szCs w:val="18"/>
          <w:lang w:val="en-GB"/>
        </w:rPr>
        <w:t>.</w:t>
      </w:r>
    </w:p>
    <w:p w:rsidR="00380FE7" w:rsidRPr="00CF6BA5" w:rsidRDefault="00380FE7" w:rsidP="002C7C73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proofErr w:type="spellStart"/>
      <w:proofErr w:type="gramStart"/>
      <w:r w:rsidRPr="00CF6BA5">
        <w:rPr>
          <w:rFonts w:ascii="Arial" w:hAnsi="Arial" w:cs="Arial"/>
          <w:sz w:val="18"/>
          <w:szCs w:val="18"/>
          <w:vertAlign w:val="superscript"/>
          <w:lang w:val="en-GB"/>
        </w:rPr>
        <w:t>d</w:t>
      </w:r>
      <w:r w:rsidRPr="00CF6BA5">
        <w:rPr>
          <w:rFonts w:ascii="Arial" w:hAnsi="Arial" w:cs="Arial"/>
          <w:sz w:val="18"/>
          <w:szCs w:val="18"/>
          <w:lang w:val="en-GB"/>
        </w:rPr>
        <w:t>For</w:t>
      </w:r>
      <w:proofErr w:type="spellEnd"/>
      <w:proofErr w:type="gramEnd"/>
      <w:r w:rsidRPr="00CF6BA5">
        <w:rPr>
          <w:rFonts w:ascii="Arial" w:hAnsi="Arial" w:cs="Arial"/>
          <w:sz w:val="18"/>
          <w:szCs w:val="18"/>
          <w:lang w:val="en-GB"/>
        </w:rPr>
        <w:t xml:space="preserve"> BlastP searches functionally characterized </w:t>
      </w:r>
      <w:r w:rsidRPr="00CF6BA5">
        <w:rPr>
          <w:rFonts w:ascii="Arial" w:hAnsi="Arial" w:cs="Arial"/>
          <w:i/>
          <w:sz w:val="18"/>
          <w:szCs w:val="18"/>
          <w:lang w:val="en-GB"/>
        </w:rPr>
        <w:t>E. coli</w:t>
      </w:r>
      <w:r w:rsidRPr="00CF6BA5">
        <w:rPr>
          <w:rFonts w:ascii="Arial" w:hAnsi="Arial" w:cs="Arial"/>
          <w:sz w:val="18"/>
          <w:szCs w:val="18"/>
          <w:lang w:val="en-GB"/>
        </w:rPr>
        <w:t xml:space="preserve"> proteins were used as query. </w:t>
      </w:r>
    </w:p>
    <w:p w:rsidR="00380FE7" w:rsidRPr="00CF6BA5" w:rsidRDefault="00380FE7" w:rsidP="002C7C73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proofErr w:type="spellStart"/>
      <w:proofErr w:type="gramStart"/>
      <w:r w:rsidRPr="00CF6BA5">
        <w:rPr>
          <w:rFonts w:ascii="Arial" w:hAnsi="Arial" w:cs="Arial"/>
          <w:sz w:val="18"/>
          <w:szCs w:val="18"/>
          <w:vertAlign w:val="superscript"/>
          <w:lang w:val="en-GB"/>
        </w:rPr>
        <w:t>e</w:t>
      </w:r>
      <w:r w:rsidRPr="00CF6BA5">
        <w:rPr>
          <w:rFonts w:ascii="Arial" w:hAnsi="Arial" w:cs="Arial"/>
          <w:sz w:val="18"/>
          <w:szCs w:val="18"/>
          <w:lang w:val="en-GB"/>
        </w:rPr>
        <w:t>Homology</w:t>
      </w:r>
      <w:proofErr w:type="spellEnd"/>
      <w:proofErr w:type="gramEnd"/>
      <w:r w:rsidRPr="00CF6BA5">
        <w:rPr>
          <w:rFonts w:ascii="Arial" w:hAnsi="Arial" w:cs="Arial"/>
          <w:sz w:val="18"/>
          <w:szCs w:val="18"/>
          <w:lang w:val="en-GB"/>
        </w:rPr>
        <w:t xml:space="preserve"> (22% identity; 39% positives) with </w:t>
      </w:r>
      <w:proofErr w:type="spellStart"/>
      <w:r w:rsidRPr="00CF6BA5">
        <w:rPr>
          <w:rFonts w:ascii="Arial" w:hAnsi="Arial" w:cs="Arial"/>
          <w:sz w:val="18"/>
          <w:szCs w:val="18"/>
          <w:lang w:val="en-GB"/>
        </w:rPr>
        <w:t>YjhT</w:t>
      </w:r>
      <w:proofErr w:type="spellEnd"/>
      <w:r w:rsidRPr="00CF6BA5">
        <w:rPr>
          <w:rFonts w:ascii="Arial" w:hAnsi="Arial" w:cs="Arial"/>
          <w:sz w:val="18"/>
          <w:szCs w:val="18"/>
          <w:lang w:val="en-GB"/>
        </w:rPr>
        <w:t xml:space="preserve"> from </w:t>
      </w:r>
      <w:r w:rsidRPr="00CF6BA5">
        <w:rPr>
          <w:rFonts w:ascii="Arial" w:hAnsi="Arial" w:cs="Arial"/>
          <w:i/>
          <w:sz w:val="18"/>
          <w:szCs w:val="18"/>
          <w:lang w:val="en-GB"/>
        </w:rPr>
        <w:t>E. coli</w:t>
      </w:r>
      <w:r w:rsidRPr="00CF6BA5">
        <w:rPr>
          <w:rFonts w:ascii="Arial" w:hAnsi="Arial" w:cs="Arial"/>
          <w:sz w:val="18"/>
          <w:szCs w:val="18"/>
          <w:lang w:val="en-GB"/>
        </w:rPr>
        <w:t xml:space="preserve"> K-12 MG1655. A recently characterized sialic acid </w:t>
      </w:r>
      <w:proofErr w:type="spellStart"/>
      <w:r w:rsidRPr="00CF6BA5">
        <w:rPr>
          <w:rFonts w:ascii="Arial" w:hAnsi="Arial" w:cs="Arial"/>
          <w:sz w:val="18"/>
          <w:szCs w:val="18"/>
          <w:lang w:val="en-GB"/>
        </w:rPr>
        <w:t>mutarotase</w:t>
      </w:r>
      <w:proofErr w:type="spellEnd"/>
      <w:r w:rsidRPr="00CF6BA5">
        <w:rPr>
          <w:rFonts w:ascii="Arial" w:hAnsi="Arial" w:cs="Arial"/>
          <w:sz w:val="18"/>
          <w:szCs w:val="18"/>
          <w:lang w:val="en-GB"/>
        </w:rPr>
        <w:t xml:space="preserve"> </w:t>
      </w:r>
      <w:r w:rsidR="00E07624">
        <w:rPr>
          <w:rFonts w:ascii="Arial" w:hAnsi="Arial" w:cs="Arial"/>
          <w:sz w:val="18"/>
          <w:szCs w:val="18"/>
          <w:lang w:val="en-GB"/>
        </w:rPr>
        <w:fldChar w:fldCharType="begin"/>
      </w:r>
      <w:r w:rsidR="00E07624">
        <w:rPr>
          <w:rFonts w:ascii="Arial" w:hAnsi="Arial" w:cs="Arial"/>
          <w:sz w:val="18"/>
          <w:szCs w:val="18"/>
          <w:lang w:val="en-GB"/>
        </w:rPr>
        <w:instrText xml:space="preserve"> ADDIN ZOTERO_ITEM CSL_CITATION {"citationID":"SKwdG4Mu","properties":{"formattedCitation":"[9]","plainCitation":"[9]"},"citationItems":[{"id":362,"uris":["http://zotero.org/users/1016353/items/NWEID8DN"],"uri":["http://zotero.org/users/1016353/items/NWEID8DN"],"itemData":{"id":362,"type":"article-journal","title":"Sialic acid mutarotation is catalyzed by the Escherichia coli beta-propeller protein YjhT","container-title":"Journal of Biological Chemistry","page":"4841-4849","volume":"283","issue":"8","source":"CrossRef","DOI":"10.1074/jbc.M707822200","ISSN":"0021-9258, 1083-351X","language":"en","author":[{"family":"Severi","given":"E."},{"family":"Muller","given":"A."},{"family":"Potts","given":"J. R."},{"family":"Leech","given":"A."},{"family":"Williamson","given":"D."},{"family":"Wilson","given":"K. S."},{"family":"Thomas","given":"G. H."}],"issued":{"date-parts":[["2008",2,22]]},"accessed":{"date-parts":[["2014",5,5]]}}}],"schema":"https://github.com/citation-style-language/schema/raw/master/csl-citation.json"} </w:instrText>
      </w:r>
      <w:r w:rsidR="00E07624">
        <w:rPr>
          <w:rFonts w:ascii="Arial" w:hAnsi="Arial" w:cs="Arial"/>
          <w:sz w:val="18"/>
          <w:szCs w:val="18"/>
          <w:lang w:val="en-GB"/>
        </w:rPr>
        <w:fldChar w:fldCharType="separate"/>
      </w:r>
      <w:r w:rsidR="00E07624" w:rsidRPr="00E07624">
        <w:rPr>
          <w:rFonts w:ascii="Arial" w:hAnsi="Arial" w:cs="Arial"/>
          <w:sz w:val="18"/>
          <w:lang w:val="en-GB"/>
        </w:rPr>
        <w:t>[9]</w:t>
      </w:r>
      <w:r w:rsidR="00E07624">
        <w:rPr>
          <w:rFonts w:ascii="Arial" w:hAnsi="Arial" w:cs="Arial"/>
          <w:sz w:val="18"/>
          <w:szCs w:val="18"/>
          <w:lang w:val="en-GB"/>
        </w:rPr>
        <w:fldChar w:fldCharType="end"/>
      </w:r>
      <w:r w:rsidR="00E07624">
        <w:rPr>
          <w:rFonts w:ascii="Arial" w:hAnsi="Arial" w:cs="Arial"/>
          <w:sz w:val="18"/>
          <w:szCs w:val="18"/>
          <w:lang w:val="en-GB"/>
        </w:rPr>
        <w:t>.</w:t>
      </w:r>
    </w:p>
    <w:p w:rsidR="00380FE7" w:rsidRPr="00CF6BA5" w:rsidRDefault="00380FE7" w:rsidP="002C7C73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proofErr w:type="spellStart"/>
      <w:proofErr w:type="gramStart"/>
      <w:r w:rsidRPr="00CF6BA5">
        <w:rPr>
          <w:rFonts w:ascii="Arial" w:hAnsi="Arial" w:cs="Arial"/>
          <w:sz w:val="18"/>
          <w:szCs w:val="18"/>
          <w:vertAlign w:val="superscript"/>
          <w:lang w:val="en-GB"/>
        </w:rPr>
        <w:t>f</w:t>
      </w:r>
      <w:r w:rsidRPr="00CF6BA5">
        <w:rPr>
          <w:rFonts w:ascii="Arial" w:hAnsi="Arial" w:cs="Arial"/>
          <w:sz w:val="18"/>
          <w:szCs w:val="18"/>
          <w:lang w:val="en-GB"/>
        </w:rPr>
        <w:t>Putative</w:t>
      </w:r>
      <w:proofErr w:type="spellEnd"/>
      <w:proofErr w:type="gramEnd"/>
      <w:r w:rsidRPr="00CF6BA5">
        <w:rPr>
          <w:rFonts w:ascii="Arial" w:hAnsi="Arial" w:cs="Arial"/>
          <w:sz w:val="18"/>
          <w:szCs w:val="18"/>
          <w:lang w:val="en-GB"/>
        </w:rPr>
        <w:t xml:space="preserve"> transporter. Fucose transport by this PTS is not yet </w:t>
      </w:r>
      <w:r w:rsidRPr="00E07624">
        <w:rPr>
          <w:rFonts w:ascii="Arial" w:hAnsi="Arial" w:cs="Arial"/>
          <w:sz w:val="18"/>
          <w:szCs w:val="18"/>
          <w:lang w:val="en-GB"/>
        </w:rPr>
        <w:t xml:space="preserve">fully disclosed </w:t>
      </w:r>
      <w:r w:rsidR="00E07624" w:rsidRPr="00E07624">
        <w:rPr>
          <w:rFonts w:ascii="Arial" w:hAnsi="Arial" w:cs="Arial"/>
          <w:sz w:val="18"/>
          <w:szCs w:val="18"/>
          <w:lang w:val="en-GB"/>
        </w:rPr>
        <w:fldChar w:fldCharType="begin"/>
      </w:r>
      <w:r w:rsidR="00E07624" w:rsidRPr="00E07624">
        <w:rPr>
          <w:rFonts w:ascii="Arial" w:hAnsi="Arial" w:cs="Arial"/>
          <w:sz w:val="18"/>
          <w:szCs w:val="18"/>
          <w:lang w:val="en-GB"/>
        </w:rPr>
        <w:instrText xml:space="preserve"> ADDIN ZOTERO_ITEM CSL_CITATION {"citationID":"bonke3","properties":{"formattedCitation":"[1,8,10]","plainCitation":"[1,8,10]"},"citationItems":[{"id":12,"uris":["http://zotero.org/users/1016353/items/MJPF8FQX"],"uri":["http://zotero.org/users/1016353/items/MJPF8FQX"],"itemData":{"id":12,"type":"article-journal","title":"A functional genomics approach to establish the complement of carbohydrate transporters in Streptococcus pneumoniae.","container-title":"PLoS ONE","page":"e33320","volume":"7","issue":"3","source":"CrossRef","DOI":"10.1371/journal.pone.0033320","ISSN":"1932-6203","language":"en","author":[{"family":"Bidossi","given":"Alessandro"},{"family":"Mulas","given":"Laura"},{"family":"Decorosi","given":"Francesca"},{"family":"Colomba","given":"Leonarda"},{"family":"Ricci","given":"Susanna"},{"family":"Pozzi","given":"Gianni"},{"family":"Deutscher","given":"Josef"},{"family":"Viti","given":"Carlo"},{"family":"Oggioni","given":"Marco Rinaldo"}],"editor":[{"family":"Miyaji","given":"Eliane Namie"}],"issued":{"date-parts":[["2012",3,13]]},"accessed":{"date-parts":[["2014",3,20]]}},"label":"page"},{"id":69,"uris":["http://zotero.org/users/1016353/items/UU6N23K8"],"uri":["http://zotero.org/users/1016353/items/UU6N23K8"],"itemData":{"id":69,"type":"article-journal","title":"Structural and functional analysis of fucose-processing enzymes from Streptococcus pneumoniae.","container-title":"J Mol Biol","page":"1469-1482","volume":"426","issue":"7","source":"CrossRef","DOI":"10.1016/j.jmb.2013.12.006","ISSN":"00222836","language":"en","author":[{"family":"Higgins","given":"Melanie A."},{"family":"Suits","given":"Michael D."},{"family":"Marsters","given":"Candace"},{"family":"Boraston","given":"Alisdair B."}],"issued":{"date-parts":[["2014",4]]},"accessed":{"date-parts":[["2014",3,20]]}},"label":"page"},{"id":68,"uris":["http://zotero.org/users/1016353/items/QNK27RWJ"],"uri":["http://zotero.org/users/1016353/items/QNK27RWJ"],"itemData":{"id":68,"type":"article-journal","title":"Differential recognition and hydrolysis of host carbohydrate antigens by Streptococcus pneumoniae family 98 glycoside hydrolases","container-title":"Journal of Biological Chemistry","page":"26161-26173","volume":"284","issue":"38","source":"CrossRef","DOI":"10.1074/jbc.M109.024067","ISSN":"0021-9258, 1083-351X","language":"en","author":[{"family":"Higgins","given":"M. A."},{"family":"Whitworth","given":"G. E."},{"family":"El Warry","given":"N."},{"family":"Randriantsoa","given":"M."},{"family":"Samain","given":"E."},{"family":"Burke","given":"R. D."},{"family":"Vocadlo","given":"D. J."},{"family":"Boraston","given":"A. B."}],"issued":{"date-parts":[["2009",9,18]]},"accessed":{"date-parts":[["2014",3,20]]}},"label":"page"}],"schema":"https://github.com/citation-style-language/schema/raw/master/csl-citation.json"} </w:instrText>
      </w:r>
      <w:r w:rsidR="00E07624" w:rsidRPr="00E07624">
        <w:rPr>
          <w:rFonts w:ascii="Arial" w:hAnsi="Arial" w:cs="Arial"/>
          <w:sz w:val="18"/>
          <w:szCs w:val="18"/>
          <w:lang w:val="en-GB"/>
        </w:rPr>
        <w:fldChar w:fldCharType="separate"/>
      </w:r>
      <w:r w:rsidR="00E07624" w:rsidRPr="00E07624">
        <w:rPr>
          <w:rFonts w:ascii="Arial" w:hAnsi="Arial" w:cs="Arial"/>
          <w:sz w:val="18"/>
          <w:lang w:val="en-GB"/>
        </w:rPr>
        <w:t>[1,8,10]</w:t>
      </w:r>
      <w:r w:rsidR="00E07624" w:rsidRPr="00E07624">
        <w:rPr>
          <w:rFonts w:ascii="Arial" w:hAnsi="Arial" w:cs="Arial"/>
          <w:sz w:val="18"/>
          <w:szCs w:val="18"/>
          <w:lang w:val="en-GB"/>
        </w:rPr>
        <w:fldChar w:fldCharType="end"/>
      </w:r>
      <w:r w:rsidR="00E07624" w:rsidRPr="00E07624">
        <w:rPr>
          <w:rFonts w:ascii="Arial" w:hAnsi="Arial" w:cs="Arial"/>
          <w:sz w:val="18"/>
          <w:szCs w:val="18"/>
          <w:lang w:val="en-GB"/>
        </w:rPr>
        <w:t>.</w:t>
      </w:r>
    </w:p>
    <w:p w:rsidR="00380FE7" w:rsidRPr="00CF6BA5" w:rsidRDefault="00380FE7" w:rsidP="002C7C73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CF6BA5">
        <w:rPr>
          <w:rFonts w:ascii="Arial" w:hAnsi="Arial" w:cs="Arial"/>
          <w:sz w:val="18"/>
          <w:szCs w:val="18"/>
          <w:vertAlign w:val="superscript"/>
          <w:lang w:val="en-GB"/>
        </w:rPr>
        <w:t xml:space="preserve"> </w:t>
      </w:r>
      <w:proofErr w:type="spellStart"/>
      <w:r w:rsidRPr="00CF6BA5">
        <w:rPr>
          <w:rFonts w:ascii="Arial" w:hAnsi="Arial" w:cs="Arial"/>
          <w:sz w:val="18"/>
          <w:szCs w:val="18"/>
          <w:vertAlign w:val="superscript"/>
          <w:lang w:val="en-GB"/>
        </w:rPr>
        <w:t>g</w:t>
      </w:r>
      <w:r w:rsidRPr="00CF6BA5">
        <w:rPr>
          <w:rFonts w:ascii="Arial" w:hAnsi="Arial" w:cs="Arial"/>
          <w:sz w:val="18"/>
          <w:szCs w:val="18"/>
          <w:lang w:val="en-GB"/>
        </w:rPr>
        <w:t>Due</w:t>
      </w:r>
      <w:proofErr w:type="spellEnd"/>
      <w:r w:rsidRPr="00CF6BA5">
        <w:rPr>
          <w:rFonts w:ascii="Arial" w:hAnsi="Arial" w:cs="Arial"/>
          <w:sz w:val="18"/>
          <w:szCs w:val="18"/>
          <w:lang w:val="en-GB"/>
        </w:rPr>
        <w:t xml:space="preserve"> to the high multiplicity of glucose transporters of </w:t>
      </w:r>
      <w:r w:rsidRPr="00CF6BA5">
        <w:rPr>
          <w:rFonts w:ascii="Arial" w:hAnsi="Arial" w:cs="Arial"/>
          <w:i/>
          <w:sz w:val="18"/>
          <w:szCs w:val="18"/>
          <w:lang w:val="en-GB"/>
        </w:rPr>
        <w:t>S. pneumoniae,</w:t>
      </w:r>
      <w:r w:rsidRPr="00CF6BA5">
        <w:rPr>
          <w:rFonts w:ascii="Arial" w:hAnsi="Arial" w:cs="Arial"/>
          <w:sz w:val="18"/>
          <w:szCs w:val="18"/>
          <w:lang w:val="en-GB"/>
        </w:rPr>
        <w:t xml:space="preserve"> only the main glucose uptake system identified in </w:t>
      </w:r>
      <w:r w:rsidRPr="00E07624">
        <w:rPr>
          <w:rFonts w:ascii="Arial" w:hAnsi="Arial" w:cs="Arial"/>
          <w:sz w:val="18"/>
          <w:szCs w:val="18"/>
          <w:lang w:val="en-GB"/>
        </w:rPr>
        <w:t xml:space="preserve">D39 is shown </w:t>
      </w:r>
      <w:r w:rsidR="00E07624" w:rsidRPr="00E07624">
        <w:rPr>
          <w:rFonts w:ascii="Arial" w:hAnsi="Arial" w:cs="Arial"/>
          <w:sz w:val="18"/>
          <w:szCs w:val="18"/>
          <w:lang w:val="en-GB"/>
        </w:rPr>
        <w:fldChar w:fldCharType="begin"/>
      </w:r>
      <w:r w:rsidR="00E07624" w:rsidRPr="00E07624">
        <w:rPr>
          <w:rFonts w:ascii="Arial" w:hAnsi="Arial" w:cs="Arial"/>
          <w:sz w:val="18"/>
          <w:szCs w:val="18"/>
          <w:lang w:val="en-GB"/>
        </w:rPr>
        <w:instrText xml:space="preserve"> ADDIN ZOTERO_ITEM CSL_CITATION {"citationID":"4UBUNS8U","properties":{"formattedCitation":"[1]","plainCitation":"[1]"},"citationItems":[{"id":12,"uris":["http://zotero.org/users/1016353/items/MJPF8FQX"],"uri":["http://zotero.org/users/1016353/items/MJPF8FQX"],"itemData":{"id":12,"type":"article-journal","title":"A functional genomics approach to establish the complement of carbohydrate transporters in Streptococcus pneumoniae.","container-title":"PLoS ONE","page":"e33320","volume":"7","issue":"3","source":"CrossRef","DOI":"10.1371/journal.pone.0033320","ISSN":"1932-6203","language":"en","author":[{"family":"Bidossi","given":"Alessandro"},{"family":"Mulas","given":"Laura"},{"family":"Decorosi","given":"Francesca"},{"family":"Colomba","given":"Leonarda"},{"family":"Ricci","given":"Susanna"},{"family":"Pozzi","given":"Gianni"},{"family":"Deutscher","given":"Josef"},{"family":"Viti","given":"Carlo"},{"family":"Oggioni","given":"Marco Rinaldo"}],"editor":[{"family":"Miyaji","given":"Eliane Namie"}],"issued":{"date-parts":[["2012",3,13]]},"accessed":{"date-parts":[["2014",3,20]]}}}],"schema":"https://github.com/citation-style-language/schema/raw/master/csl-citation.json"} </w:instrText>
      </w:r>
      <w:r w:rsidR="00E07624" w:rsidRPr="00E07624">
        <w:rPr>
          <w:rFonts w:ascii="Arial" w:hAnsi="Arial" w:cs="Arial"/>
          <w:sz w:val="18"/>
          <w:szCs w:val="18"/>
          <w:lang w:val="en-GB"/>
        </w:rPr>
        <w:fldChar w:fldCharType="separate"/>
      </w:r>
      <w:r w:rsidR="00E07624" w:rsidRPr="00E07624">
        <w:rPr>
          <w:rFonts w:ascii="Arial" w:hAnsi="Arial" w:cs="Arial"/>
          <w:sz w:val="18"/>
          <w:lang w:val="en-GB"/>
        </w:rPr>
        <w:t>[1]</w:t>
      </w:r>
      <w:r w:rsidR="00E07624" w:rsidRPr="00E07624">
        <w:rPr>
          <w:rFonts w:ascii="Arial" w:hAnsi="Arial" w:cs="Arial"/>
          <w:sz w:val="18"/>
          <w:szCs w:val="18"/>
          <w:lang w:val="en-GB"/>
        </w:rPr>
        <w:fldChar w:fldCharType="end"/>
      </w:r>
      <w:r w:rsidR="00E07624">
        <w:rPr>
          <w:rFonts w:ascii="Arial" w:hAnsi="Arial" w:cs="Arial"/>
          <w:sz w:val="18"/>
          <w:szCs w:val="18"/>
          <w:lang w:val="en-GB"/>
        </w:rPr>
        <w:t>.</w:t>
      </w:r>
    </w:p>
    <w:p w:rsidR="00380FE7" w:rsidRDefault="00380FE7" w:rsidP="002C7C73">
      <w:pPr>
        <w:spacing w:after="0" w:line="360" w:lineRule="auto"/>
        <w:ind w:left="284" w:hanging="284"/>
        <w:jc w:val="both"/>
        <w:rPr>
          <w:rFonts w:ascii="Arial" w:hAnsi="Arial" w:cs="Arial"/>
          <w:sz w:val="18"/>
          <w:szCs w:val="18"/>
          <w:lang w:val="en-GB"/>
        </w:rPr>
      </w:pPr>
    </w:p>
    <w:p w:rsidR="006C5FC2" w:rsidRPr="006C5FC2" w:rsidRDefault="00E07624" w:rsidP="006C5FC2">
      <w:pPr>
        <w:pStyle w:val="Bibliografia"/>
        <w:spacing w:after="0" w:line="360" w:lineRule="auto"/>
        <w:jc w:val="both"/>
        <w:rPr>
          <w:rFonts w:ascii="Arial" w:hAnsi="Arial" w:cs="Arial"/>
          <w:sz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fldChar w:fldCharType="begin"/>
      </w:r>
      <w:r w:rsidR="006C5FC2">
        <w:rPr>
          <w:rFonts w:ascii="Arial" w:hAnsi="Arial" w:cs="Arial"/>
          <w:sz w:val="18"/>
          <w:szCs w:val="18"/>
        </w:rPr>
        <w:instrText xml:space="preserve"> ADDIN ZOTERO_BIBL {"custom":[]} CSL_BIBLIOGRAPHY </w:instrText>
      </w:r>
      <w:r>
        <w:rPr>
          <w:rFonts w:ascii="Arial" w:hAnsi="Arial" w:cs="Arial"/>
          <w:sz w:val="18"/>
          <w:szCs w:val="18"/>
          <w:lang w:val="en-GB"/>
        </w:rPr>
        <w:fldChar w:fldCharType="separate"/>
      </w:r>
      <w:r w:rsidR="006C5FC2" w:rsidRPr="006C5FC2">
        <w:rPr>
          <w:rFonts w:ascii="Arial" w:hAnsi="Arial" w:cs="Arial"/>
          <w:sz w:val="18"/>
        </w:rPr>
        <w:t xml:space="preserve">1. </w:t>
      </w:r>
      <w:r w:rsidR="006C5FC2" w:rsidRPr="006C5FC2">
        <w:rPr>
          <w:rFonts w:ascii="Arial" w:hAnsi="Arial" w:cs="Arial"/>
          <w:sz w:val="18"/>
        </w:rPr>
        <w:tab/>
      </w:r>
      <w:proofErr w:type="spellStart"/>
      <w:r w:rsidR="006C5FC2" w:rsidRPr="006C5FC2">
        <w:rPr>
          <w:rFonts w:ascii="Arial" w:hAnsi="Arial" w:cs="Arial"/>
          <w:sz w:val="18"/>
        </w:rPr>
        <w:t>Bidossi</w:t>
      </w:r>
      <w:proofErr w:type="spellEnd"/>
      <w:r w:rsidR="006C5FC2" w:rsidRPr="006C5FC2">
        <w:rPr>
          <w:rFonts w:ascii="Arial" w:hAnsi="Arial" w:cs="Arial"/>
          <w:sz w:val="18"/>
        </w:rPr>
        <w:t xml:space="preserve"> A, Mulas L, </w:t>
      </w:r>
      <w:proofErr w:type="spellStart"/>
      <w:r w:rsidR="006C5FC2" w:rsidRPr="006C5FC2">
        <w:rPr>
          <w:rFonts w:ascii="Arial" w:hAnsi="Arial" w:cs="Arial"/>
          <w:sz w:val="18"/>
        </w:rPr>
        <w:t>Decorosi</w:t>
      </w:r>
      <w:proofErr w:type="spellEnd"/>
      <w:r w:rsidR="006C5FC2" w:rsidRPr="006C5FC2">
        <w:rPr>
          <w:rFonts w:ascii="Arial" w:hAnsi="Arial" w:cs="Arial"/>
          <w:sz w:val="18"/>
        </w:rPr>
        <w:t xml:space="preserve"> F, Colomba L, </w:t>
      </w:r>
      <w:proofErr w:type="spellStart"/>
      <w:r w:rsidR="006C5FC2" w:rsidRPr="006C5FC2">
        <w:rPr>
          <w:rFonts w:ascii="Arial" w:hAnsi="Arial" w:cs="Arial"/>
          <w:sz w:val="18"/>
        </w:rPr>
        <w:t>Ricci</w:t>
      </w:r>
      <w:proofErr w:type="spellEnd"/>
      <w:r w:rsidR="006C5FC2" w:rsidRPr="006C5FC2">
        <w:rPr>
          <w:rFonts w:ascii="Arial" w:hAnsi="Arial" w:cs="Arial"/>
          <w:sz w:val="18"/>
        </w:rPr>
        <w:t xml:space="preserve"> S, </w:t>
      </w:r>
      <w:proofErr w:type="spellStart"/>
      <w:r w:rsidR="006C5FC2" w:rsidRPr="006C5FC2">
        <w:rPr>
          <w:rFonts w:ascii="Arial" w:hAnsi="Arial" w:cs="Arial"/>
          <w:sz w:val="18"/>
        </w:rPr>
        <w:t>Pozzi</w:t>
      </w:r>
      <w:proofErr w:type="spellEnd"/>
      <w:r w:rsidR="006C5FC2" w:rsidRPr="006C5FC2">
        <w:rPr>
          <w:rFonts w:ascii="Arial" w:hAnsi="Arial" w:cs="Arial"/>
          <w:sz w:val="18"/>
        </w:rPr>
        <w:t xml:space="preserve"> G, </w:t>
      </w:r>
      <w:proofErr w:type="spellStart"/>
      <w:r w:rsidR="006C5FC2" w:rsidRPr="006C5FC2">
        <w:rPr>
          <w:rFonts w:ascii="Arial" w:hAnsi="Arial" w:cs="Arial"/>
          <w:sz w:val="18"/>
        </w:rPr>
        <w:t>et</w:t>
      </w:r>
      <w:proofErr w:type="spellEnd"/>
      <w:r w:rsidR="006C5FC2" w:rsidRPr="006C5FC2">
        <w:rPr>
          <w:rFonts w:ascii="Arial" w:hAnsi="Arial" w:cs="Arial"/>
          <w:sz w:val="18"/>
        </w:rPr>
        <w:t xml:space="preserve"> al. </w:t>
      </w:r>
      <w:r w:rsidR="006C5FC2" w:rsidRPr="006C5FC2">
        <w:rPr>
          <w:rFonts w:ascii="Arial" w:hAnsi="Arial" w:cs="Arial"/>
          <w:sz w:val="18"/>
          <w:lang w:val="en-GB"/>
        </w:rPr>
        <w:t>A functional genomics approach to establish the complement of carbohydrate transporters in</w:t>
      </w:r>
      <w:r w:rsidR="006C5FC2" w:rsidRPr="006C5FC2">
        <w:rPr>
          <w:rFonts w:ascii="Arial" w:hAnsi="Arial" w:cs="Arial"/>
          <w:i/>
          <w:sz w:val="18"/>
          <w:lang w:val="en-GB"/>
        </w:rPr>
        <w:t xml:space="preserve"> Streptococcus pneumoniae</w:t>
      </w:r>
      <w:r w:rsidR="006C5FC2" w:rsidRPr="006C5FC2">
        <w:rPr>
          <w:rFonts w:ascii="Arial" w:hAnsi="Arial" w:cs="Arial"/>
          <w:sz w:val="18"/>
          <w:lang w:val="en-GB"/>
        </w:rPr>
        <w:t xml:space="preserve">. Miyaji EN, editor. </w:t>
      </w:r>
      <w:proofErr w:type="spellStart"/>
      <w:r w:rsidR="006C5FC2" w:rsidRPr="006C5FC2">
        <w:rPr>
          <w:rFonts w:ascii="Arial" w:hAnsi="Arial" w:cs="Arial"/>
          <w:sz w:val="18"/>
          <w:lang w:val="en-GB"/>
        </w:rPr>
        <w:t>PLoS</w:t>
      </w:r>
      <w:proofErr w:type="spellEnd"/>
      <w:r w:rsidR="006C5FC2" w:rsidRPr="006C5FC2">
        <w:rPr>
          <w:rFonts w:ascii="Arial" w:hAnsi="Arial" w:cs="Arial"/>
          <w:sz w:val="18"/>
          <w:lang w:val="en-GB"/>
        </w:rPr>
        <w:t xml:space="preserve"> ONE. 2012</w:t>
      </w:r>
      <w:proofErr w:type="gramStart"/>
      <w:r w:rsidR="006C5FC2" w:rsidRPr="006C5FC2">
        <w:rPr>
          <w:rFonts w:ascii="Arial" w:hAnsi="Arial" w:cs="Arial"/>
          <w:sz w:val="18"/>
          <w:lang w:val="en-GB"/>
        </w:rPr>
        <w:t>;7</w:t>
      </w:r>
      <w:proofErr w:type="gramEnd"/>
      <w:r w:rsidR="006C5FC2" w:rsidRPr="006C5FC2">
        <w:rPr>
          <w:rFonts w:ascii="Arial" w:hAnsi="Arial" w:cs="Arial"/>
          <w:sz w:val="18"/>
          <w:lang w:val="en-GB"/>
        </w:rPr>
        <w:t>: e33320. doi:10.1371/journal.pone.0033320</w:t>
      </w:r>
    </w:p>
    <w:p w:rsidR="006C5FC2" w:rsidRPr="006C5FC2" w:rsidRDefault="006C5FC2" w:rsidP="006C5FC2">
      <w:pPr>
        <w:pStyle w:val="Bibliografia"/>
        <w:spacing w:after="0" w:line="360" w:lineRule="auto"/>
        <w:jc w:val="both"/>
        <w:rPr>
          <w:rFonts w:ascii="Arial" w:hAnsi="Arial" w:cs="Arial"/>
          <w:sz w:val="18"/>
          <w:lang w:val="en-GB"/>
        </w:rPr>
      </w:pPr>
      <w:r w:rsidRPr="006C5FC2">
        <w:rPr>
          <w:rFonts w:ascii="Arial" w:hAnsi="Arial" w:cs="Arial"/>
          <w:sz w:val="18"/>
          <w:lang w:val="en-GB"/>
        </w:rPr>
        <w:t xml:space="preserve">2. </w:t>
      </w:r>
      <w:r w:rsidRPr="006C5FC2">
        <w:rPr>
          <w:rFonts w:ascii="Arial" w:hAnsi="Arial" w:cs="Arial"/>
          <w:sz w:val="18"/>
          <w:lang w:val="en-GB"/>
        </w:rPr>
        <w:tab/>
        <w:t xml:space="preserve">Terra VS, Homer KA, Rao SG, Andrew PW, </w:t>
      </w:r>
      <w:proofErr w:type="spellStart"/>
      <w:r w:rsidRPr="006C5FC2">
        <w:rPr>
          <w:rFonts w:ascii="Arial" w:hAnsi="Arial" w:cs="Arial"/>
          <w:sz w:val="18"/>
          <w:lang w:val="en-GB"/>
        </w:rPr>
        <w:t>Yesilkaya</w:t>
      </w:r>
      <w:proofErr w:type="spellEnd"/>
      <w:r w:rsidRPr="006C5FC2">
        <w:rPr>
          <w:rFonts w:ascii="Arial" w:hAnsi="Arial" w:cs="Arial"/>
          <w:sz w:val="18"/>
          <w:lang w:val="en-GB"/>
        </w:rPr>
        <w:t xml:space="preserve"> H. Characterization of novel </w:t>
      </w:r>
      <w:r w:rsidRPr="006C5FC2">
        <w:rPr>
          <w:rFonts w:ascii="Arial" w:hAnsi="Arial" w:cs="Arial"/>
          <w:sz w:val="18"/>
        </w:rPr>
        <w:t>β</w:t>
      </w:r>
      <w:r w:rsidRPr="006C5FC2">
        <w:rPr>
          <w:rFonts w:ascii="Arial" w:hAnsi="Arial" w:cs="Arial"/>
          <w:sz w:val="18"/>
          <w:lang w:val="en-GB"/>
        </w:rPr>
        <w:t>-galactosidase activity that contributes to glycoprotein degradation and virulence in</w:t>
      </w:r>
      <w:r w:rsidRPr="006C5FC2">
        <w:rPr>
          <w:rFonts w:ascii="Arial" w:hAnsi="Arial" w:cs="Arial"/>
          <w:i/>
          <w:sz w:val="18"/>
          <w:lang w:val="en-GB"/>
        </w:rPr>
        <w:t xml:space="preserve"> Streptococcus pneumoniae</w:t>
      </w:r>
      <w:r w:rsidRPr="006C5FC2">
        <w:rPr>
          <w:rFonts w:ascii="Arial" w:hAnsi="Arial" w:cs="Arial"/>
          <w:sz w:val="18"/>
          <w:lang w:val="en-GB"/>
        </w:rPr>
        <w:t>. Infect Immun. 2010</w:t>
      </w:r>
      <w:proofErr w:type="gramStart"/>
      <w:r w:rsidRPr="006C5FC2">
        <w:rPr>
          <w:rFonts w:ascii="Arial" w:hAnsi="Arial" w:cs="Arial"/>
          <w:sz w:val="18"/>
          <w:lang w:val="en-GB"/>
        </w:rPr>
        <w:t>;78</w:t>
      </w:r>
      <w:proofErr w:type="gramEnd"/>
      <w:r w:rsidRPr="006C5FC2">
        <w:rPr>
          <w:rFonts w:ascii="Arial" w:hAnsi="Arial" w:cs="Arial"/>
          <w:sz w:val="18"/>
          <w:lang w:val="en-GB"/>
        </w:rPr>
        <w:t>: 348–357. doi:10.1128/IAI.00721-09</w:t>
      </w:r>
    </w:p>
    <w:p w:rsidR="006C5FC2" w:rsidRPr="006C5FC2" w:rsidRDefault="006C5FC2" w:rsidP="006C5FC2">
      <w:pPr>
        <w:pStyle w:val="Bibliografia"/>
        <w:spacing w:after="0" w:line="360" w:lineRule="auto"/>
        <w:jc w:val="both"/>
        <w:rPr>
          <w:rFonts w:ascii="Arial" w:hAnsi="Arial" w:cs="Arial"/>
          <w:sz w:val="18"/>
          <w:lang w:val="en-GB"/>
        </w:rPr>
      </w:pPr>
      <w:r w:rsidRPr="006C5FC2">
        <w:rPr>
          <w:rFonts w:ascii="Arial" w:hAnsi="Arial" w:cs="Arial"/>
          <w:sz w:val="18"/>
          <w:lang w:val="en-GB"/>
        </w:rPr>
        <w:t xml:space="preserve">3. </w:t>
      </w:r>
      <w:r w:rsidRPr="006C5FC2">
        <w:rPr>
          <w:rFonts w:ascii="Arial" w:hAnsi="Arial" w:cs="Arial"/>
          <w:sz w:val="18"/>
          <w:lang w:val="en-GB"/>
        </w:rPr>
        <w:tab/>
      </w:r>
      <w:proofErr w:type="spellStart"/>
      <w:r w:rsidRPr="006C5FC2">
        <w:rPr>
          <w:rFonts w:ascii="Arial" w:hAnsi="Arial" w:cs="Arial"/>
          <w:sz w:val="18"/>
          <w:lang w:val="en-GB"/>
        </w:rPr>
        <w:t>Jeong</w:t>
      </w:r>
      <w:proofErr w:type="spellEnd"/>
      <w:r w:rsidRPr="006C5FC2">
        <w:rPr>
          <w:rFonts w:ascii="Arial" w:hAnsi="Arial" w:cs="Arial"/>
          <w:sz w:val="18"/>
          <w:lang w:val="en-GB"/>
        </w:rPr>
        <w:t xml:space="preserve"> JK, Kwon O, Lee YM, Oh D-B, Lee JM, Kim S, et al. Characterization of the </w:t>
      </w:r>
      <w:r w:rsidRPr="006C5FC2">
        <w:rPr>
          <w:rFonts w:ascii="Arial" w:hAnsi="Arial" w:cs="Arial"/>
          <w:i/>
          <w:sz w:val="18"/>
          <w:lang w:val="en-GB"/>
        </w:rPr>
        <w:t xml:space="preserve">Streptococcus pneumoniae </w:t>
      </w:r>
      <w:proofErr w:type="spellStart"/>
      <w:r w:rsidRPr="006C5FC2">
        <w:rPr>
          <w:rFonts w:ascii="Arial" w:hAnsi="Arial" w:cs="Arial"/>
          <w:sz w:val="18"/>
          <w:lang w:val="en-GB"/>
        </w:rPr>
        <w:t>BgaC</w:t>
      </w:r>
      <w:proofErr w:type="spellEnd"/>
      <w:r w:rsidRPr="006C5FC2">
        <w:rPr>
          <w:rFonts w:ascii="Arial" w:hAnsi="Arial" w:cs="Arial"/>
          <w:sz w:val="18"/>
          <w:lang w:val="en-GB"/>
        </w:rPr>
        <w:t xml:space="preserve"> protein as a novel surface </w:t>
      </w:r>
      <w:r w:rsidRPr="006C5FC2">
        <w:rPr>
          <w:rFonts w:ascii="Arial" w:hAnsi="Arial" w:cs="Arial"/>
          <w:sz w:val="18"/>
        </w:rPr>
        <w:t>β</w:t>
      </w:r>
      <w:r w:rsidRPr="006C5FC2">
        <w:rPr>
          <w:rFonts w:ascii="Arial" w:hAnsi="Arial" w:cs="Arial"/>
          <w:sz w:val="18"/>
          <w:lang w:val="en-GB"/>
        </w:rPr>
        <w:t>-galactosidase with specific hydrolysis activity for the Gal</w:t>
      </w:r>
      <w:r w:rsidRPr="006C5FC2">
        <w:rPr>
          <w:rFonts w:ascii="Arial" w:hAnsi="Arial" w:cs="Arial"/>
          <w:sz w:val="18"/>
        </w:rPr>
        <w:t>β</w:t>
      </w:r>
      <w:r w:rsidRPr="006C5FC2">
        <w:rPr>
          <w:rFonts w:ascii="Arial" w:hAnsi="Arial" w:cs="Arial"/>
          <w:sz w:val="18"/>
          <w:lang w:val="en-GB"/>
        </w:rPr>
        <w:t xml:space="preserve">1-3GlcNAc moiety of oligosaccharides. J </w:t>
      </w:r>
      <w:proofErr w:type="spellStart"/>
      <w:r w:rsidRPr="006C5FC2">
        <w:rPr>
          <w:rFonts w:ascii="Arial" w:hAnsi="Arial" w:cs="Arial"/>
          <w:sz w:val="18"/>
          <w:lang w:val="en-GB"/>
        </w:rPr>
        <w:t>Bacteriol</w:t>
      </w:r>
      <w:proofErr w:type="spellEnd"/>
      <w:r w:rsidRPr="006C5FC2">
        <w:rPr>
          <w:rFonts w:ascii="Arial" w:hAnsi="Arial" w:cs="Arial"/>
          <w:sz w:val="18"/>
          <w:lang w:val="en-GB"/>
        </w:rPr>
        <w:t>. 2009</w:t>
      </w:r>
      <w:proofErr w:type="gramStart"/>
      <w:r w:rsidRPr="006C5FC2">
        <w:rPr>
          <w:rFonts w:ascii="Arial" w:hAnsi="Arial" w:cs="Arial"/>
          <w:sz w:val="18"/>
          <w:lang w:val="en-GB"/>
        </w:rPr>
        <w:t>;191</w:t>
      </w:r>
      <w:proofErr w:type="gramEnd"/>
      <w:r w:rsidRPr="006C5FC2">
        <w:rPr>
          <w:rFonts w:ascii="Arial" w:hAnsi="Arial" w:cs="Arial"/>
          <w:sz w:val="18"/>
          <w:lang w:val="en-GB"/>
        </w:rPr>
        <w:t>: 3011–3023. doi:10.1128/JB.01601-08</w:t>
      </w:r>
    </w:p>
    <w:p w:rsidR="006C5FC2" w:rsidRPr="006C5FC2" w:rsidRDefault="006C5FC2" w:rsidP="006C5FC2">
      <w:pPr>
        <w:pStyle w:val="Bibliografia"/>
        <w:spacing w:after="0" w:line="360" w:lineRule="auto"/>
        <w:jc w:val="both"/>
        <w:rPr>
          <w:rFonts w:ascii="Arial" w:hAnsi="Arial" w:cs="Arial"/>
          <w:sz w:val="18"/>
          <w:lang w:val="en-GB"/>
        </w:rPr>
      </w:pPr>
      <w:r w:rsidRPr="006C5FC2">
        <w:rPr>
          <w:rFonts w:ascii="Arial" w:hAnsi="Arial" w:cs="Arial"/>
          <w:sz w:val="18"/>
          <w:lang w:val="en-GB"/>
        </w:rPr>
        <w:t xml:space="preserve">4. </w:t>
      </w:r>
      <w:r w:rsidRPr="006C5FC2">
        <w:rPr>
          <w:rFonts w:ascii="Arial" w:hAnsi="Arial" w:cs="Arial"/>
          <w:sz w:val="18"/>
          <w:lang w:val="en-GB"/>
        </w:rPr>
        <w:tab/>
        <w:t xml:space="preserve">Kaufman GE, </w:t>
      </w:r>
      <w:proofErr w:type="spellStart"/>
      <w:r w:rsidRPr="006C5FC2">
        <w:rPr>
          <w:rFonts w:ascii="Arial" w:hAnsi="Arial" w:cs="Arial"/>
          <w:sz w:val="18"/>
          <w:lang w:val="en-GB"/>
        </w:rPr>
        <w:t>Yother</w:t>
      </w:r>
      <w:proofErr w:type="spellEnd"/>
      <w:r w:rsidRPr="006C5FC2">
        <w:rPr>
          <w:rFonts w:ascii="Arial" w:hAnsi="Arial" w:cs="Arial"/>
          <w:sz w:val="18"/>
          <w:lang w:val="en-GB"/>
        </w:rPr>
        <w:t xml:space="preserve"> J. </w:t>
      </w:r>
      <w:proofErr w:type="spellStart"/>
      <w:r w:rsidRPr="006C5FC2">
        <w:rPr>
          <w:rFonts w:ascii="Arial" w:hAnsi="Arial" w:cs="Arial"/>
          <w:sz w:val="18"/>
          <w:lang w:val="en-GB"/>
        </w:rPr>
        <w:t>CcpA</w:t>
      </w:r>
      <w:proofErr w:type="spellEnd"/>
      <w:r w:rsidRPr="006C5FC2">
        <w:rPr>
          <w:rFonts w:ascii="Arial" w:hAnsi="Arial" w:cs="Arial"/>
          <w:sz w:val="18"/>
          <w:lang w:val="en-GB"/>
        </w:rPr>
        <w:t xml:space="preserve">-dependent and -independent control of beta-galactosidase expression in </w:t>
      </w:r>
      <w:r w:rsidRPr="006C5FC2">
        <w:rPr>
          <w:rFonts w:ascii="Arial" w:hAnsi="Arial" w:cs="Arial"/>
          <w:i/>
          <w:sz w:val="18"/>
          <w:lang w:val="en-GB"/>
        </w:rPr>
        <w:t xml:space="preserve">Streptococcus pneumoniae </w:t>
      </w:r>
      <w:r w:rsidRPr="006C5FC2">
        <w:rPr>
          <w:rFonts w:ascii="Arial" w:hAnsi="Arial" w:cs="Arial"/>
          <w:sz w:val="18"/>
          <w:lang w:val="en-GB"/>
        </w:rPr>
        <w:t xml:space="preserve">occurs via regulation of an upstream phosphotransferase system-encoding operon. J </w:t>
      </w:r>
      <w:proofErr w:type="spellStart"/>
      <w:r w:rsidRPr="006C5FC2">
        <w:rPr>
          <w:rFonts w:ascii="Arial" w:hAnsi="Arial" w:cs="Arial"/>
          <w:sz w:val="18"/>
          <w:lang w:val="en-GB"/>
        </w:rPr>
        <w:t>Bacteriol</w:t>
      </w:r>
      <w:proofErr w:type="spellEnd"/>
      <w:r w:rsidRPr="006C5FC2">
        <w:rPr>
          <w:rFonts w:ascii="Arial" w:hAnsi="Arial" w:cs="Arial"/>
          <w:sz w:val="18"/>
          <w:lang w:val="en-GB"/>
        </w:rPr>
        <w:t>. 2007</w:t>
      </w:r>
      <w:proofErr w:type="gramStart"/>
      <w:r w:rsidRPr="006C5FC2">
        <w:rPr>
          <w:rFonts w:ascii="Arial" w:hAnsi="Arial" w:cs="Arial"/>
          <w:sz w:val="18"/>
          <w:lang w:val="en-GB"/>
        </w:rPr>
        <w:t>;189</w:t>
      </w:r>
      <w:proofErr w:type="gramEnd"/>
      <w:r w:rsidRPr="006C5FC2">
        <w:rPr>
          <w:rFonts w:ascii="Arial" w:hAnsi="Arial" w:cs="Arial"/>
          <w:sz w:val="18"/>
          <w:lang w:val="en-GB"/>
        </w:rPr>
        <w:t>: 5183–5192. doi:10.1128/JB.00449-07</w:t>
      </w:r>
    </w:p>
    <w:p w:rsidR="006C5FC2" w:rsidRPr="006C5FC2" w:rsidRDefault="006C5FC2" w:rsidP="006C5FC2">
      <w:pPr>
        <w:pStyle w:val="Bibliografia"/>
        <w:spacing w:after="0" w:line="360" w:lineRule="auto"/>
        <w:jc w:val="both"/>
        <w:rPr>
          <w:rFonts w:ascii="Arial" w:hAnsi="Arial" w:cs="Arial"/>
          <w:sz w:val="18"/>
          <w:lang w:val="en-GB"/>
        </w:rPr>
      </w:pPr>
      <w:r w:rsidRPr="006C5FC2">
        <w:rPr>
          <w:rFonts w:ascii="Arial" w:hAnsi="Arial" w:cs="Arial"/>
          <w:sz w:val="18"/>
          <w:lang w:val="en-GB"/>
        </w:rPr>
        <w:t xml:space="preserve">5. </w:t>
      </w:r>
      <w:r w:rsidRPr="006C5FC2">
        <w:rPr>
          <w:rFonts w:ascii="Arial" w:hAnsi="Arial" w:cs="Arial"/>
          <w:sz w:val="18"/>
          <w:lang w:val="en-GB"/>
        </w:rPr>
        <w:tab/>
        <w:t xml:space="preserve">Marion C, </w:t>
      </w:r>
      <w:proofErr w:type="spellStart"/>
      <w:r w:rsidRPr="006C5FC2">
        <w:rPr>
          <w:rFonts w:ascii="Arial" w:hAnsi="Arial" w:cs="Arial"/>
          <w:sz w:val="18"/>
          <w:lang w:val="en-GB"/>
        </w:rPr>
        <w:t>Burnaugh</w:t>
      </w:r>
      <w:proofErr w:type="spellEnd"/>
      <w:r w:rsidRPr="006C5FC2">
        <w:rPr>
          <w:rFonts w:ascii="Arial" w:hAnsi="Arial" w:cs="Arial"/>
          <w:sz w:val="18"/>
          <w:lang w:val="en-GB"/>
        </w:rPr>
        <w:t xml:space="preserve"> AM, </w:t>
      </w:r>
      <w:proofErr w:type="spellStart"/>
      <w:r w:rsidRPr="006C5FC2">
        <w:rPr>
          <w:rFonts w:ascii="Arial" w:hAnsi="Arial" w:cs="Arial"/>
          <w:sz w:val="18"/>
          <w:lang w:val="en-GB"/>
        </w:rPr>
        <w:t>Woodiga</w:t>
      </w:r>
      <w:proofErr w:type="spellEnd"/>
      <w:r w:rsidRPr="006C5FC2">
        <w:rPr>
          <w:rFonts w:ascii="Arial" w:hAnsi="Arial" w:cs="Arial"/>
          <w:sz w:val="18"/>
          <w:lang w:val="en-GB"/>
        </w:rPr>
        <w:t xml:space="preserve"> SA, King SJ. Sialic acid transport contributes to pneumococcal colonization. Infect Immun. 2011</w:t>
      </w:r>
      <w:proofErr w:type="gramStart"/>
      <w:r w:rsidRPr="006C5FC2">
        <w:rPr>
          <w:rFonts w:ascii="Arial" w:hAnsi="Arial" w:cs="Arial"/>
          <w:sz w:val="18"/>
          <w:lang w:val="en-GB"/>
        </w:rPr>
        <w:t>;79</w:t>
      </w:r>
      <w:proofErr w:type="gramEnd"/>
      <w:r w:rsidRPr="006C5FC2">
        <w:rPr>
          <w:rFonts w:ascii="Arial" w:hAnsi="Arial" w:cs="Arial"/>
          <w:sz w:val="18"/>
          <w:lang w:val="en-GB"/>
        </w:rPr>
        <w:t>: 1262–1269. doi:10.1128/IAI.00832-10</w:t>
      </w:r>
    </w:p>
    <w:p w:rsidR="006C5FC2" w:rsidRPr="006C5FC2" w:rsidRDefault="006C5FC2" w:rsidP="006C5FC2">
      <w:pPr>
        <w:pStyle w:val="Bibliografia"/>
        <w:spacing w:after="0" w:line="360" w:lineRule="auto"/>
        <w:jc w:val="both"/>
        <w:rPr>
          <w:rFonts w:ascii="Arial" w:hAnsi="Arial" w:cs="Arial"/>
          <w:sz w:val="18"/>
        </w:rPr>
      </w:pPr>
      <w:r w:rsidRPr="006C5FC2">
        <w:rPr>
          <w:rFonts w:ascii="Arial" w:hAnsi="Arial" w:cs="Arial"/>
          <w:sz w:val="18"/>
          <w:lang w:val="en-GB"/>
        </w:rPr>
        <w:t xml:space="preserve">6. </w:t>
      </w:r>
      <w:r w:rsidRPr="006C5FC2">
        <w:rPr>
          <w:rFonts w:ascii="Arial" w:hAnsi="Arial" w:cs="Arial"/>
          <w:sz w:val="18"/>
          <w:lang w:val="en-GB"/>
        </w:rPr>
        <w:tab/>
        <w:t xml:space="preserve">King SJ, </w:t>
      </w:r>
      <w:proofErr w:type="spellStart"/>
      <w:r w:rsidRPr="006C5FC2">
        <w:rPr>
          <w:rFonts w:ascii="Arial" w:hAnsi="Arial" w:cs="Arial"/>
          <w:sz w:val="18"/>
          <w:lang w:val="en-GB"/>
        </w:rPr>
        <w:t>Hippe</w:t>
      </w:r>
      <w:proofErr w:type="spellEnd"/>
      <w:r w:rsidRPr="006C5FC2">
        <w:rPr>
          <w:rFonts w:ascii="Arial" w:hAnsi="Arial" w:cs="Arial"/>
          <w:sz w:val="18"/>
          <w:lang w:val="en-GB"/>
        </w:rPr>
        <w:t xml:space="preserve"> KR, Gould JM, Bae D, Peterson S, Cline RT, et al. Phase variable </w:t>
      </w:r>
      <w:proofErr w:type="spellStart"/>
      <w:r w:rsidRPr="006C5FC2">
        <w:rPr>
          <w:rFonts w:ascii="Arial" w:hAnsi="Arial" w:cs="Arial"/>
          <w:sz w:val="18"/>
          <w:lang w:val="en-GB"/>
        </w:rPr>
        <w:t>desialylation</w:t>
      </w:r>
      <w:proofErr w:type="spellEnd"/>
      <w:r w:rsidRPr="006C5FC2">
        <w:rPr>
          <w:rFonts w:ascii="Arial" w:hAnsi="Arial" w:cs="Arial"/>
          <w:sz w:val="18"/>
          <w:lang w:val="en-GB"/>
        </w:rPr>
        <w:t xml:space="preserve"> of host proteins that bind to </w:t>
      </w:r>
      <w:r w:rsidRPr="006C5FC2">
        <w:rPr>
          <w:rFonts w:ascii="Arial" w:hAnsi="Arial" w:cs="Arial"/>
          <w:i/>
          <w:sz w:val="18"/>
          <w:lang w:val="en-GB"/>
        </w:rPr>
        <w:t>Streptococcus pneumoniae</w:t>
      </w:r>
      <w:r w:rsidRPr="006C5FC2">
        <w:rPr>
          <w:rFonts w:ascii="Arial" w:hAnsi="Arial" w:cs="Arial"/>
          <w:sz w:val="18"/>
          <w:lang w:val="en-GB"/>
        </w:rPr>
        <w:t xml:space="preserve"> in vivo and protect the airway: Pneumococcal </w:t>
      </w:r>
      <w:proofErr w:type="spellStart"/>
      <w:r w:rsidRPr="006C5FC2">
        <w:rPr>
          <w:rFonts w:ascii="Arial" w:hAnsi="Arial" w:cs="Arial"/>
          <w:sz w:val="18"/>
          <w:lang w:val="en-GB"/>
        </w:rPr>
        <w:lastRenderedPageBreak/>
        <w:t>desialylation</w:t>
      </w:r>
      <w:proofErr w:type="spellEnd"/>
      <w:r w:rsidRPr="006C5FC2">
        <w:rPr>
          <w:rFonts w:ascii="Arial" w:hAnsi="Arial" w:cs="Arial"/>
          <w:sz w:val="18"/>
          <w:lang w:val="en-GB"/>
        </w:rPr>
        <w:t xml:space="preserve"> of host proteins. </w:t>
      </w:r>
      <w:r w:rsidRPr="006C5FC2">
        <w:rPr>
          <w:rFonts w:ascii="Arial" w:hAnsi="Arial" w:cs="Arial"/>
          <w:sz w:val="18"/>
        </w:rPr>
        <w:t xml:space="preserve">Mol </w:t>
      </w:r>
      <w:proofErr w:type="spellStart"/>
      <w:r w:rsidRPr="006C5FC2">
        <w:rPr>
          <w:rFonts w:ascii="Arial" w:hAnsi="Arial" w:cs="Arial"/>
          <w:sz w:val="18"/>
        </w:rPr>
        <w:t>Microbiol</w:t>
      </w:r>
      <w:proofErr w:type="spellEnd"/>
      <w:r w:rsidRPr="006C5FC2">
        <w:rPr>
          <w:rFonts w:ascii="Arial" w:hAnsi="Arial" w:cs="Arial"/>
          <w:sz w:val="18"/>
        </w:rPr>
        <w:t>. 2004;54: 159–</w:t>
      </w:r>
      <w:proofErr w:type="gramStart"/>
      <w:r w:rsidRPr="006C5FC2">
        <w:rPr>
          <w:rFonts w:ascii="Arial" w:hAnsi="Arial" w:cs="Arial"/>
          <w:sz w:val="18"/>
        </w:rPr>
        <w:t>171.</w:t>
      </w:r>
      <w:proofErr w:type="gramEnd"/>
      <w:r w:rsidRPr="006C5FC2">
        <w:rPr>
          <w:rFonts w:ascii="Arial" w:hAnsi="Arial" w:cs="Arial"/>
          <w:sz w:val="18"/>
        </w:rPr>
        <w:t xml:space="preserve"> </w:t>
      </w:r>
      <w:proofErr w:type="gramStart"/>
      <w:r w:rsidRPr="006C5FC2">
        <w:rPr>
          <w:rFonts w:ascii="Arial" w:hAnsi="Arial" w:cs="Arial"/>
          <w:sz w:val="18"/>
        </w:rPr>
        <w:t>doi</w:t>
      </w:r>
      <w:proofErr w:type="gramEnd"/>
      <w:r w:rsidRPr="006C5FC2">
        <w:rPr>
          <w:rFonts w:ascii="Arial" w:hAnsi="Arial" w:cs="Arial"/>
          <w:sz w:val="18"/>
        </w:rPr>
        <w:t>:10.1111/j.1365-2958.2004.04252.x</w:t>
      </w:r>
    </w:p>
    <w:p w:rsidR="006C5FC2" w:rsidRPr="006C5FC2" w:rsidRDefault="006C5FC2" w:rsidP="006C5FC2">
      <w:pPr>
        <w:pStyle w:val="Bibliografia"/>
        <w:spacing w:after="0" w:line="360" w:lineRule="auto"/>
        <w:jc w:val="both"/>
        <w:rPr>
          <w:rFonts w:ascii="Arial" w:hAnsi="Arial" w:cs="Arial"/>
          <w:sz w:val="18"/>
          <w:lang w:val="en-GB"/>
        </w:rPr>
      </w:pPr>
      <w:r w:rsidRPr="006C5FC2">
        <w:rPr>
          <w:rFonts w:ascii="Arial" w:hAnsi="Arial" w:cs="Arial"/>
          <w:sz w:val="18"/>
        </w:rPr>
        <w:t xml:space="preserve">7. </w:t>
      </w:r>
      <w:r w:rsidRPr="006C5FC2">
        <w:rPr>
          <w:rFonts w:ascii="Arial" w:hAnsi="Arial" w:cs="Arial"/>
          <w:sz w:val="18"/>
        </w:rPr>
        <w:tab/>
        <w:t xml:space="preserve">Almagro-Moreno S, </w:t>
      </w:r>
      <w:proofErr w:type="spellStart"/>
      <w:r w:rsidRPr="006C5FC2">
        <w:rPr>
          <w:rFonts w:ascii="Arial" w:hAnsi="Arial" w:cs="Arial"/>
          <w:sz w:val="18"/>
        </w:rPr>
        <w:t>Boyd</w:t>
      </w:r>
      <w:proofErr w:type="spellEnd"/>
      <w:r w:rsidRPr="006C5FC2">
        <w:rPr>
          <w:rFonts w:ascii="Arial" w:hAnsi="Arial" w:cs="Arial"/>
          <w:sz w:val="18"/>
        </w:rPr>
        <w:t xml:space="preserve"> EF. </w:t>
      </w:r>
      <w:r w:rsidRPr="006C5FC2">
        <w:rPr>
          <w:rFonts w:ascii="Arial" w:hAnsi="Arial" w:cs="Arial"/>
          <w:sz w:val="18"/>
          <w:lang w:val="en-GB"/>
        </w:rPr>
        <w:t xml:space="preserve">Insights into the evolution of sialic acid catabolism among bacteria. BMC </w:t>
      </w:r>
      <w:proofErr w:type="spellStart"/>
      <w:r w:rsidRPr="006C5FC2">
        <w:rPr>
          <w:rFonts w:ascii="Arial" w:hAnsi="Arial" w:cs="Arial"/>
          <w:sz w:val="18"/>
          <w:lang w:val="en-GB"/>
        </w:rPr>
        <w:t>Evol</w:t>
      </w:r>
      <w:proofErr w:type="spellEnd"/>
      <w:r w:rsidRPr="006C5FC2">
        <w:rPr>
          <w:rFonts w:ascii="Arial" w:hAnsi="Arial" w:cs="Arial"/>
          <w:sz w:val="18"/>
          <w:lang w:val="en-GB"/>
        </w:rPr>
        <w:t xml:space="preserve"> Biol. 2009</w:t>
      </w:r>
      <w:proofErr w:type="gramStart"/>
      <w:r w:rsidRPr="006C5FC2">
        <w:rPr>
          <w:rFonts w:ascii="Arial" w:hAnsi="Arial" w:cs="Arial"/>
          <w:sz w:val="18"/>
          <w:lang w:val="en-GB"/>
        </w:rPr>
        <w:t>;9</w:t>
      </w:r>
      <w:proofErr w:type="gramEnd"/>
      <w:r w:rsidRPr="006C5FC2">
        <w:rPr>
          <w:rFonts w:ascii="Arial" w:hAnsi="Arial" w:cs="Arial"/>
          <w:sz w:val="18"/>
          <w:lang w:val="en-GB"/>
        </w:rPr>
        <w:t xml:space="preserve">: 118. </w:t>
      </w:r>
      <w:proofErr w:type="gramStart"/>
      <w:r w:rsidRPr="006C5FC2">
        <w:rPr>
          <w:rFonts w:ascii="Arial" w:hAnsi="Arial" w:cs="Arial"/>
          <w:sz w:val="18"/>
          <w:lang w:val="en-GB"/>
        </w:rPr>
        <w:t>doi:</w:t>
      </w:r>
      <w:proofErr w:type="gramEnd"/>
      <w:r w:rsidRPr="006C5FC2">
        <w:rPr>
          <w:rFonts w:ascii="Arial" w:hAnsi="Arial" w:cs="Arial"/>
          <w:sz w:val="18"/>
          <w:lang w:val="en-GB"/>
        </w:rPr>
        <w:t>10.1186/1471-2148-9-118</w:t>
      </w:r>
    </w:p>
    <w:p w:rsidR="006C5FC2" w:rsidRPr="006C5FC2" w:rsidRDefault="006C5FC2" w:rsidP="006C5FC2">
      <w:pPr>
        <w:pStyle w:val="Bibliografia"/>
        <w:spacing w:after="0" w:line="360" w:lineRule="auto"/>
        <w:jc w:val="both"/>
        <w:rPr>
          <w:rFonts w:ascii="Arial" w:hAnsi="Arial" w:cs="Arial"/>
          <w:sz w:val="18"/>
          <w:lang w:val="en-GB"/>
        </w:rPr>
      </w:pPr>
      <w:r w:rsidRPr="006C5FC2">
        <w:rPr>
          <w:rFonts w:ascii="Arial" w:hAnsi="Arial" w:cs="Arial"/>
          <w:sz w:val="18"/>
          <w:lang w:val="en-GB"/>
        </w:rPr>
        <w:t xml:space="preserve">8. </w:t>
      </w:r>
      <w:r w:rsidRPr="006C5FC2">
        <w:rPr>
          <w:rFonts w:ascii="Arial" w:hAnsi="Arial" w:cs="Arial"/>
          <w:sz w:val="18"/>
          <w:lang w:val="en-GB"/>
        </w:rPr>
        <w:tab/>
        <w:t xml:space="preserve">Higgins MA, Suits MD, </w:t>
      </w:r>
      <w:proofErr w:type="spellStart"/>
      <w:r w:rsidRPr="006C5FC2">
        <w:rPr>
          <w:rFonts w:ascii="Arial" w:hAnsi="Arial" w:cs="Arial"/>
          <w:sz w:val="18"/>
          <w:lang w:val="en-GB"/>
        </w:rPr>
        <w:t>Marsters</w:t>
      </w:r>
      <w:proofErr w:type="spellEnd"/>
      <w:r w:rsidRPr="006C5FC2">
        <w:rPr>
          <w:rFonts w:ascii="Arial" w:hAnsi="Arial" w:cs="Arial"/>
          <w:sz w:val="18"/>
          <w:lang w:val="en-GB"/>
        </w:rPr>
        <w:t xml:space="preserve"> C, </w:t>
      </w:r>
      <w:proofErr w:type="spellStart"/>
      <w:r w:rsidRPr="006C5FC2">
        <w:rPr>
          <w:rFonts w:ascii="Arial" w:hAnsi="Arial" w:cs="Arial"/>
          <w:sz w:val="18"/>
          <w:lang w:val="en-GB"/>
        </w:rPr>
        <w:t>Boraston</w:t>
      </w:r>
      <w:proofErr w:type="spellEnd"/>
      <w:r w:rsidRPr="006C5FC2">
        <w:rPr>
          <w:rFonts w:ascii="Arial" w:hAnsi="Arial" w:cs="Arial"/>
          <w:sz w:val="18"/>
          <w:lang w:val="en-GB"/>
        </w:rPr>
        <w:t xml:space="preserve"> AB. Structural and functional analysis of fucose-processing enzymes from </w:t>
      </w:r>
      <w:r w:rsidRPr="006C5FC2">
        <w:rPr>
          <w:rFonts w:ascii="Arial" w:hAnsi="Arial" w:cs="Arial"/>
          <w:i/>
          <w:sz w:val="18"/>
          <w:lang w:val="en-GB"/>
        </w:rPr>
        <w:t>Streptococcus pneumoniae</w:t>
      </w:r>
      <w:r w:rsidRPr="006C5FC2">
        <w:rPr>
          <w:rFonts w:ascii="Arial" w:hAnsi="Arial" w:cs="Arial"/>
          <w:sz w:val="18"/>
          <w:lang w:val="en-GB"/>
        </w:rPr>
        <w:t xml:space="preserve">. J </w:t>
      </w:r>
      <w:proofErr w:type="spellStart"/>
      <w:r w:rsidRPr="006C5FC2">
        <w:rPr>
          <w:rFonts w:ascii="Arial" w:hAnsi="Arial" w:cs="Arial"/>
          <w:sz w:val="18"/>
          <w:lang w:val="en-GB"/>
        </w:rPr>
        <w:t>Mol</w:t>
      </w:r>
      <w:proofErr w:type="spellEnd"/>
      <w:r w:rsidRPr="006C5FC2">
        <w:rPr>
          <w:rFonts w:ascii="Arial" w:hAnsi="Arial" w:cs="Arial"/>
          <w:sz w:val="18"/>
          <w:lang w:val="en-GB"/>
        </w:rPr>
        <w:t xml:space="preserve"> Biol. 2014</w:t>
      </w:r>
      <w:proofErr w:type="gramStart"/>
      <w:r w:rsidRPr="006C5FC2">
        <w:rPr>
          <w:rFonts w:ascii="Arial" w:hAnsi="Arial" w:cs="Arial"/>
          <w:sz w:val="18"/>
          <w:lang w:val="en-GB"/>
        </w:rPr>
        <w:t>;426</w:t>
      </w:r>
      <w:proofErr w:type="gramEnd"/>
      <w:r w:rsidRPr="006C5FC2">
        <w:rPr>
          <w:rFonts w:ascii="Arial" w:hAnsi="Arial" w:cs="Arial"/>
          <w:sz w:val="18"/>
          <w:lang w:val="en-GB"/>
        </w:rPr>
        <w:t>: 1469–1482. doi:10.1016/j.jmb.2013.12.006</w:t>
      </w:r>
    </w:p>
    <w:p w:rsidR="006C5FC2" w:rsidRPr="006C5FC2" w:rsidRDefault="006C5FC2" w:rsidP="006C5FC2">
      <w:pPr>
        <w:pStyle w:val="Bibliografia"/>
        <w:spacing w:after="0" w:line="360" w:lineRule="auto"/>
        <w:jc w:val="both"/>
        <w:rPr>
          <w:rFonts w:ascii="Arial" w:hAnsi="Arial" w:cs="Arial"/>
          <w:sz w:val="18"/>
          <w:lang w:val="en-GB"/>
        </w:rPr>
      </w:pPr>
      <w:r w:rsidRPr="006C5FC2">
        <w:rPr>
          <w:rFonts w:ascii="Arial" w:hAnsi="Arial" w:cs="Arial"/>
          <w:sz w:val="18"/>
          <w:lang w:val="en-GB"/>
        </w:rPr>
        <w:t xml:space="preserve">9. </w:t>
      </w:r>
      <w:r w:rsidRPr="006C5FC2">
        <w:rPr>
          <w:rFonts w:ascii="Arial" w:hAnsi="Arial" w:cs="Arial"/>
          <w:sz w:val="18"/>
          <w:lang w:val="en-GB"/>
        </w:rPr>
        <w:tab/>
      </w:r>
      <w:proofErr w:type="spellStart"/>
      <w:r w:rsidRPr="006C5FC2">
        <w:rPr>
          <w:rFonts w:ascii="Arial" w:hAnsi="Arial" w:cs="Arial"/>
          <w:sz w:val="18"/>
          <w:lang w:val="en-GB"/>
        </w:rPr>
        <w:t>Severi</w:t>
      </w:r>
      <w:proofErr w:type="spellEnd"/>
      <w:r w:rsidRPr="006C5FC2">
        <w:rPr>
          <w:rFonts w:ascii="Arial" w:hAnsi="Arial" w:cs="Arial"/>
          <w:sz w:val="18"/>
          <w:lang w:val="en-GB"/>
        </w:rPr>
        <w:t xml:space="preserve"> E, Muller A, Potts JR, Leech </w:t>
      </w:r>
      <w:proofErr w:type="gramStart"/>
      <w:r w:rsidRPr="006C5FC2">
        <w:rPr>
          <w:rFonts w:ascii="Arial" w:hAnsi="Arial" w:cs="Arial"/>
          <w:sz w:val="18"/>
          <w:lang w:val="en-GB"/>
        </w:rPr>
        <w:t>A</w:t>
      </w:r>
      <w:proofErr w:type="gramEnd"/>
      <w:r w:rsidRPr="006C5FC2">
        <w:rPr>
          <w:rFonts w:ascii="Arial" w:hAnsi="Arial" w:cs="Arial"/>
          <w:sz w:val="18"/>
          <w:lang w:val="en-GB"/>
        </w:rPr>
        <w:t xml:space="preserve">, Williamson D, Wilson KS, et al. Sialic acid </w:t>
      </w:r>
      <w:proofErr w:type="spellStart"/>
      <w:r w:rsidRPr="006C5FC2">
        <w:rPr>
          <w:rFonts w:ascii="Arial" w:hAnsi="Arial" w:cs="Arial"/>
          <w:sz w:val="18"/>
          <w:lang w:val="en-GB"/>
        </w:rPr>
        <w:t>mutarotation</w:t>
      </w:r>
      <w:proofErr w:type="spellEnd"/>
      <w:r w:rsidRPr="006C5FC2">
        <w:rPr>
          <w:rFonts w:ascii="Arial" w:hAnsi="Arial" w:cs="Arial"/>
          <w:sz w:val="18"/>
          <w:lang w:val="en-GB"/>
        </w:rPr>
        <w:t xml:space="preserve"> is </w:t>
      </w:r>
      <w:proofErr w:type="spellStart"/>
      <w:r w:rsidRPr="006C5FC2">
        <w:rPr>
          <w:rFonts w:ascii="Arial" w:hAnsi="Arial" w:cs="Arial"/>
          <w:sz w:val="18"/>
          <w:lang w:val="en-GB"/>
        </w:rPr>
        <w:t>catalyzed</w:t>
      </w:r>
      <w:proofErr w:type="spellEnd"/>
      <w:r w:rsidRPr="006C5FC2">
        <w:rPr>
          <w:rFonts w:ascii="Arial" w:hAnsi="Arial" w:cs="Arial"/>
          <w:sz w:val="18"/>
          <w:lang w:val="en-GB"/>
        </w:rPr>
        <w:t xml:space="preserve"> by the </w:t>
      </w:r>
      <w:r w:rsidRPr="006C5FC2">
        <w:rPr>
          <w:rFonts w:ascii="Arial" w:hAnsi="Arial" w:cs="Arial"/>
          <w:i/>
          <w:sz w:val="18"/>
          <w:lang w:val="en-GB"/>
        </w:rPr>
        <w:t xml:space="preserve">Escherichia coli </w:t>
      </w:r>
      <w:r w:rsidRPr="006C5FC2">
        <w:rPr>
          <w:rFonts w:ascii="Arial" w:hAnsi="Arial" w:cs="Arial"/>
          <w:sz w:val="18"/>
          <w:lang w:val="en-GB"/>
        </w:rPr>
        <w:t xml:space="preserve">beta-propeller protein </w:t>
      </w:r>
      <w:proofErr w:type="spellStart"/>
      <w:r w:rsidRPr="006C5FC2">
        <w:rPr>
          <w:rFonts w:ascii="Arial" w:hAnsi="Arial" w:cs="Arial"/>
          <w:sz w:val="18"/>
          <w:lang w:val="en-GB"/>
        </w:rPr>
        <w:t>YjhT</w:t>
      </w:r>
      <w:proofErr w:type="spellEnd"/>
      <w:r w:rsidRPr="006C5FC2">
        <w:rPr>
          <w:rFonts w:ascii="Arial" w:hAnsi="Arial" w:cs="Arial"/>
          <w:sz w:val="18"/>
          <w:lang w:val="en-GB"/>
        </w:rPr>
        <w:t xml:space="preserve">. J </w:t>
      </w:r>
      <w:proofErr w:type="spellStart"/>
      <w:r w:rsidRPr="006C5FC2">
        <w:rPr>
          <w:rFonts w:ascii="Arial" w:hAnsi="Arial" w:cs="Arial"/>
          <w:sz w:val="18"/>
          <w:lang w:val="en-GB"/>
        </w:rPr>
        <w:t>Biol</w:t>
      </w:r>
      <w:proofErr w:type="spellEnd"/>
      <w:r w:rsidRPr="006C5FC2">
        <w:rPr>
          <w:rFonts w:ascii="Arial" w:hAnsi="Arial" w:cs="Arial"/>
          <w:sz w:val="18"/>
          <w:lang w:val="en-GB"/>
        </w:rPr>
        <w:t xml:space="preserve"> Chem. 2008</w:t>
      </w:r>
      <w:proofErr w:type="gramStart"/>
      <w:r w:rsidRPr="006C5FC2">
        <w:rPr>
          <w:rFonts w:ascii="Arial" w:hAnsi="Arial" w:cs="Arial"/>
          <w:sz w:val="18"/>
          <w:lang w:val="en-GB"/>
        </w:rPr>
        <w:t>;283</w:t>
      </w:r>
      <w:proofErr w:type="gramEnd"/>
      <w:r w:rsidRPr="006C5FC2">
        <w:rPr>
          <w:rFonts w:ascii="Arial" w:hAnsi="Arial" w:cs="Arial"/>
          <w:sz w:val="18"/>
          <w:lang w:val="en-GB"/>
        </w:rPr>
        <w:t>: 4841–4849. doi:10.1074/jbc.M707822200</w:t>
      </w:r>
    </w:p>
    <w:p w:rsidR="006C5FC2" w:rsidRPr="006C5FC2" w:rsidRDefault="006C5FC2" w:rsidP="006C5FC2">
      <w:pPr>
        <w:pStyle w:val="Bibliografia"/>
        <w:spacing w:after="0" w:line="360" w:lineRule="auto"/>
        <w:jc w:val="both"/>
        <w:rPr>
          <w:rFonts w:ascii="Arial" w:hAnsi="Arial" w:cs="Arial"/>
          <w:sz w:val="18"/>
        </w:rPr>
      </w:pPr>
      <w:r w:rsidRPr="006C5FC2">
        <w:rPr>
          <w:rFonts w:ascii="Arial" w:hAnsi="Arial" w:cs="Arial"/>
          <w:sz w:val="18"/>
          <w:lang w:val="en-GB"/>
        </w:rPr>
        <w:t xml:space="preserve">10. </w:t>
      </w:r>
      <w:r w:rsidRPr="006C5FC2">
        <w:rPr>
          <w:rFonts w:ascii="Arial" w:hAnsi="Arial" w:cs="Arial"/>
          <w:sz w:val="18"/>
          <w:lang w:val="en-GB"/>
        </w:rPr>
        <w:tab/>
        <w:t xml:space="preserve">Higgins MA, Whitworth GE, El </w:t>
      </w:r>
      <w:proofErr w:type="spellStart"/>
      <w:r w:rsidRPr="006C5FC2">
        <w:rPr>
          <w:rFonts w:ascii="Arial" w:hAnsi="Arial" w:cs="Arial"/>
          <w:sz w:val="18"/>
          <w:lang w:val="en-GB"/>
        </w:rPr>
        <w:t>Warry</w:t>
      </w:r>
      <w:proofErr w:type="spellEnd"/>
      <w:r w:rsidRPr="006C5FC2">
        <w:rPr>
          <w:rFonts w:ascii="Arial" w:hAnsi="Arial" w:cs="Arial"/>
          <w:sz w:val="18"/>
          <w:lang w:val="en-GB"/>
        </w:rPr>
        <w:t xml:space="preserve"> N, </w:t>
      </w:r>
      <w:proofErr w:type="spellStart"/>
      <w:r w:rsidRPr="006C5FC2">
        <w:rPr>
          <w:rFonts w:ascii="Arial" w:hAnsi="Arial" w:cs="Arial"/>
          <w:sz w:val="18"/>
          <w:lang w:val="en-GB"/>
        </w:rPr>
        <w:t>Randriantsoa</w:t>
      </w:r>
      <w:proofErr w:type="spellEnd"/>
      <w:r w:rsidRPr="006C5FC2">
        <w:rPr>
          <w:rFonts w:ascii="Arial" w:hAnsi="Arial" w:cs="Arial"/>
          <w:sz w:val="18"/>
          <w:lang w:val="en-GB"/>
        </w:rPr>
        <w:t xml:space="preserve"> M, </w:t>
      </w:r>
      <w:proofErr w:type="spellStart"/>
      <w:r w:rsidRPr="006C5FC2">
        <w:rPr>
          <w:rFonts w:ascii="Arial" w:hAnsi="Arial" w:cs="Arial"/>
          <w:sz w:val="18"/>
          <w:lang w:val="en-GB"/>
        </w:rPr>
        <w:t>Samain</w:t>
      </w:r>
      <w:proofErr w:type="spellEnd"/>
      <w:r w:rsidRPr="006C5FC2">
        <w:rPr>
          <w:rFonts w:ascii="Arial" w:hAnsi="Arial" w:cs="Arial"/>
          <w:sz w:val="18"/>
          <w:lang w:val="en-GB"/>
        </w:rPr>
        <w:t xml:space="preserve"> E, Burke RD, et al. Differential recognition and hydrolysis of host carbohydrate antigens by </w:t>
      </w:r>
      <w:bookmarkStart w:id="0" w:name="_GoBack"/>
      <w:r w:rsidRPr="006C5FC2">
        <w:rPr>
          <w:rFonts w:ascii="Arial" w:hAnsi="Arial" w:cs="Arial"/>
          <w:i/>
          <w:sz w:val="18"/>
          <w:lang w:val="en-GB"/>
        </w:rPr>
        <w:t xml:space="preserve">Streptococcus pneumoniae </w:t>
      </w:r>
      <w:bookmarkEnd w:id="0"/>
      <w:r w:rsidRPr="006C5FC2">
        <w:rPr>
          <w:rFonts w:ascii="Arial" w:hAnsi="Arial" w:cs="Arial"/>
          <w:sz w:val="18"/>
          <w:lang w:val="en-GB"/>
        </w:rPr>
        <w:t xml:space="preserve">family 98 glycoside hydrolases. </w:t>
      </w:r>
      <w:r w:rsidRPr="006C5FC2">
        <w:rPr>
          <w:rFonts w:ascii="Arial" w:hAnsi="Arial" w:cs="Arial"/>
          <w:sz w:val="18"/>
        </w:rPr>
        <w:t xml:space="preserve">J </w:t>
      </w:r>
      <w:proofErr w:type="spellStart"/>
      <w:r w:rsidRPr="006C5FC2">
        <w:rPr>
          <w:rFonts w:ascii="Arial" w:hAnsi="Arial" w:cs="Arial"/>
          <w:sz w:val="18"/>
        </w:rPr>
        <w:t>Biol</w:t>
      </w:r>
      <w:proofErr w:type="spellEnd"/>
      <w:r w:rsidRPr="006C5FC2">
        <w:rPr>
          <w:rFonts w:ascii="Arial" w:hAnsi="Arial" w:cs="Arial"/>
          <w:sz w:val="18"/>
        </w:rPr>
        <w:t xml:space="preserve"> </w:t>
      </w:r>
      <w:proofErr w:type="spellStart"/>
      <w:r w:rsidRPr="006C5FC2">
        <w:rPr>
          <w:rFonts w:ascii="Arial" w:hAnsi="Arial" w:cs="Arial"/>
          <w:sz w:val="18"/>
        </w:rPr>
        <w:t>Chem</w:t>
      </w:r>
      <w:proofErr w:type="spellEnd"/>
      <w:r w:rsidRPr="006C5FC2">
        <w:rPr>
          <w:rFonts w:ascii="Arial" w:hAnsi="Arial" w:cs="Arial"/>
          <w:sz w:val="18"/>
        </w:rPr>
        <w:t>. 2009;284: 26161–</w:t>
      </w:r>
      <w:proofErr w:type="gramStart"/>
      <w:r w:rsidRPr="006C5FC2">
        <w:rPr>
          <w:rFonts w:ascii="Arial" w:hAnsi="Arial" w:cs="Arial"/>
          <w:sz w:val="18"/>
        </w:rPr>
        <w:t>26173.</w:t>
      </w:r>
      <w:proofErr w:type="gramEnd"/>
      <w:r w:rsidRPr="006C5FC2">
        <w:rPr>
          <w:rFonts w:ascii="Arial" w:hAnsi="Arial" w:cs="Arial"/>
          <w:sz w:val="18"/>
        </w:rPr>
        <w:t xml:space="preserve"> </w:t>
      </w:r>
      <w:proofErr w:type="gramStart"/>
      <w:r w:rsidRPr="006C5FC2">
        <w:rPr>
          <w:rFonts w:ascii="Arial" w:hAnsi="Arial" w:cs="Arial"/>
          <w:sz w:val="18"/>
        </w:rPr>
        <w:t>doi</w:t>
      </w:r>
      <w:proofErr w:type="gramEnd"/>
      <w:r w:rsidRPr="006C5FC2">
        <w:rPr>
          <w:rFonts w:ascii="Arial" w:hAnsi="Arial" w:cs="Arial"/>
          <w:sz w:val="18"/>
        </w:rPr>
        <w:t>:10.1074/jbc.M109.024067</w:t>
      </w:r>
    </w:p>
    <w:p w:rsidR="00E07624" w:rsidRPr="00CF6BA5" w:rsidRDefault="00E07624" w:rsidP="006C5FC2">
      <w:pPr>
        <w:spacing w:after="0" w:line="360" w:lineRule="auto"/>
        <w:ind w:left="284" w:hanging="284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fldChar w:fldCharType="end"/>
      </w:r>
    </w:p>
    <w:sectPr w:rsidR="00E07624" w:rsidRPr="00CF6B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FE7"/>
    <w:rsid w:val="002C7C73"/>
    <w:rsid w:val="00322F59"/>
    <w:rsid w:val="00380FE7"/>
    <w:rsid w:val="00664F6D"/>
    <w:rsid w:val="006C5FC2"/>
    <w:rsid w:val="00A4529A"/>
    <w:rsid w:val="00DB34F5"/>
    <w:rsid w:val="00E07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4F9D04-3A89-46CA-AB5D-7788638A3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FE7"/>
    <w:rPr>
      <w:lang w:val="pt-PT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80FE7"/>
    <w:pPr>
      <w:spacing w:after="0" w:line="480" w:lineRule="auto"/>
      <w:ind w:left="720" w:firstLine="709"/>
      <w:contextualSpacing/>
      <w:jc w:val="both"/>
    </w:pPr>
    <w:rPr>
      <w:rFonts w:ascii="Arial" w:eastAsia="Calibri" w:hAnsi="Arial" w:cs="Times New Roman"/>
    </w:rPr>
  </w:style>
  <w:style w:type="paragraph" w:styleId="Bibliografia">
    <w:name w:val="Bibliography"/>
    <w:basedOn w:val="Normal"/>
    <w:next w:val="Normal"/>
    <w:uiPriority w:val="37"/>
    <w:unhideWhenUsed/>
    <w:rsid w:val="00380FE7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5987</Words>
  <Characters>34128</Characters>
  <Application>Microsoft Office Word</Application>
  <DocSecurity>0</DocSecurity>
  <Lines>284</Lines>
  <Paragraphs>8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6</cp:revision>
  <dcterms:created xsi:type="dcterms:W3CDTF">2014-12-05T17:32:00Z</dcterms:created>
  <dcterms:modified xsi:type="dcterms:W3CDTF">2015-02-01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ACu60NXV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